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93510" w14:textId="713995B7" w:rsidR="00812005" w:rsidRDefault="009B4709" w:rsidP="00391CE8">
      <w:pPr>
        <w:jc w:val="center"/>
        <w:rPr>
          <w:b/>
          <w:bCs/>
        </w:rPr>
      </w:pPr>
      <w:r w:rsidRPr="009B4709">
        <w:rPr>
          <w:rFonts w:hint="eastAsia"/>
          <w:b/>
          <w:bCs/>
        </w:rPr>
        <w:t>Supplement</w:t>
      </w:r>
      <w:r w:rsidR="000B41D1">
        <w:rPr>
          <w:rFonts w:hint="eastAsia"/>
          <w:b/>
          <w:bCs/>
        </w:rPr>
        <w:t>ary</w:t>
      </w:r>
      <w:r w:rsidRPr="009B4709">
        <w:rPr>
          <w:rFonts w:hint="eastAsia"/>
          <w:b/>
          <w:bCs/>
        </w:rPr>
        <w:t xml:space="preserve"> Materials</w:t>
      </w:r>
      <w:r w:rsidR="000B41D1">
        <w:rPr>
          <w:rFonts w:hint="eastAsia"/>
          <w:b/>
          <w:bCs/>
        </w:rPr>
        <w:t xml:space="preserve"> </w:t>
      </w:r>
    </w:p>
    <w:p w14:paraId="181CB4C2" w14:textId="77777777" w:rsidR="00426A7D" w:rsidRDefault="00426A7D" w:rsidP="00391CE8">
      <w:pPr>
        <w:jc w:val="center"/>
      </w:pPr>
    </w:p>
    <w:p w14:paraId="5FD6EB4B" w14:textId="68EFB8E3" w:rsidR="00CB75CA" w:rsidRPr="007A032C" w:rsidRDefault="00CB75CA" w:rsidP="00CB75CA">
      <w:pPr>
        <w:adjustRightInd w:val="0"/>
        <w:snapToGrid w:val="0"/>
        <w:spacing w:line="276" w:lineRule="auto"/>
        <w:jc w:val="left"/>
        <w:rPr>
          <w:rFonts w:eastAsia="PMingLiU"/>
          <w:b/>
          <w:lang w:eastAsia="zh-TW"/>
        </w:rPr>
      </w:pPr>
      <w:r w:rsidRPr="007A032C">
        <w:rPr>
          <w:rFonts w:eastAsia="PMingLiU"/>
          <w:b/>
          <w:lang w:eastAsia="zh-TW"/>
        </w:rPr>
        <w:t xml:space="preserve">Table </w:t>
      </w:r>
      <w:r>
        <w:rPr>
          <w:rFonts w:hint="eastAsia"/>
          <w:b/>
        </w:rPr>
        <w:t>S</w:t>
      </w:r>
      <w:r w:rsidRPr="007A032C">
        <w:rPr>
          <w:rFonts w:eastAsia="PMingLiU"/>
          <w:b/>
          <w:lang w:eastAsia="zh-TW"/>
        </w:rPr>
        <w:t xml:space="preserve">1: </w:t>
      </w:r>
      <w:r>
        <w:rPr>
          <w:rFonts w:hint="eastAsia"/>
          <w:b/>
        </w:rPr>
        <w:t>Comparison of b</w:t>
      </w:r>
      <w:r w:rsidRPr="007A032C">
        <w:rPr>
          <w:rFonts w:eastAsia="PMingLiU"/>
          <w:b/>
          <w:lang w:eastAsia="zh-TW"/>
        </w:rPr>
        <w:t>aseline demographic characteristics and baseline assessments</w:t>
      </w:r>
      <w:r>
        <w:rPr>
          <w:rFonts w:hint="eastAsia"/>
          <w:b/>
        </w:rPr>
        <w:t xml:space="preserve"> between </w:t>
      </w:r>
      <w:r>
        <w:rPr>
          <w:b/>
        </w:rPr>
        <w:t>completer</w:t>
      </w:r>
      <w:r>
        <w:rPr>
          <w:rFonts w:hint="eastAsia"/>
          <w:b/>
        </w:rPr>
        <w:t xml:space="preserve">s and non-completers in </w:t>
      </w:r>
      <w:r>
        <w:rPr>
          <w:b/>
        </w:rPr>
        <w:t xml:space="preserve">the </w:t>
      </w:r>
      <w:r>
        <w:rPr>
          <w:rFonts w:hint="eastAsia"/>
          <w:b/>
        </w:rPr>
        <w:t xml:space="preserve">intervention group </w:t>
      </w:r>
      <w:r w:rsidRPr="007A032C">
        <w:rPr>
          <w:rFonts w:eastAsia="PMingLiU"/>
          <w:b/>
          <w:lang w:eastAsia="zh-TW"/>
        </w:rPr>
        <w:t>(N=</w:t>
      </w:r>
      <w:r w:rsidR="00426A7D">
        <w:rPr>
          <w:b/>
        </w:rPr>
        <w:t>107</w:t>
      </w:r>
      <w:r w:rsidRPr="007A032C">
        <w:rPr>
          <w:rFonts w:eastAsia="PMingLiU"/>
          <w:b/>
          <w:lang w:eastAsia="zh-TW"/>
        </w:rPr>
        <w:t>)</w:t>
      </w:r>
    </w:p>
    <w:tbl>
      <w:tblPr>
        <w:tblW w:w="1021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24"/>
        <w:gridCol w:w="76"/>
        <w:gridCol w:w="545"/>
        <w:gridCol w:w="506"/>
        <w:gridCol w:w="256"/>
        <w:gridCol w:w="1297"/>
        <w:gridCol w:w="76"/>
        <w:gridCol w:w="593"/>
        <w:gridCol w:w="450"/>
        <w:gridCol w:w="259"/>
        <w:gridCol w:w="1129"/>
        <w:gridCol w:w="95"/>
        <w:gridCol w:w="1057"/>
        <w:gridCol w:w="1353"/>
      </w:tblGrid>
      <w:tr w:rsidR="00CB75CA" w:rsidRPr="007A032C" w14:paraId="4DDD47FF" w14:textId="77777777" w:rsidTr="000A07CB">
        <w:trPr>
          <w:cantSplit/>
          <w:trHeight w:val="170"/>
          <w:tblHeader/>
          <w:jc w:val="center"/>
        </w:trPr>
        <w:tc>
          <w:tcPr>
            <w:tcW w:w="252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0D8718" w14:textId="77777777" w:rsidR="00CB75CA" w:rsidRPr="007A032C" w:rsidRDefault="00CB75CA" w:rsidP="001F015A">
            <w:pPr>
              <w:spacing w:line="276" w:lineRule="auto"/>
              <w:ind w:leftChars="-191" w:left="-458" w:firstLineChars="191" w:firstLine="389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  <w:bookmarkStart w:id="0" w:name="_Hlk147342604"/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Variables</w:t>
            </w: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</w:tcPr>
          <w:p w14:paraId="49047E4F" w14:textId="77777777" w:rsidR="00CB75CA" w:rsidRPr="007A032C" w:rsidRDefault="00CB75CA" w:rsidP="001F015A">
            <w:pPr>
              <w:spacing w:line="276" w:lineRule="auto"/>
              <w:jc w:val="center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6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6754" w14:textId="77777777" w:rsidR="00CB75CA" w:rsidRDefault="00CB75CA" w:rsidP="001F015A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Intervention Group</w:t>
            </w:r>
          </w:p>
          <w:p w14:paraId="427ED80F" w14:textId="527AB53C" w:rsidR="00CB75CA" w:rsidRPr="007A032C" w:rsidRDefault="00CB75CA" w:rsidP="001F015A">
            <w:pPr>
              <w:spacing w:line="276" w:lineRule="auto"/>
              <w:jc w:val="center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color w:val="000000"/>
                <w:sz w:val="20"/>
                <w:szCs w:val="20"/>
              </w:rPr>
              <w:t>Completer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 xml:space="preserve"> (</w:t>
            </w:r>
            <w:r w:rsidRPr="00F94A5E"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  <w:t>n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=</w:t>
            </w:r>
            <w:r w:rsidR="00426A7D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103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</w:tcPr>
          <w:p w14:paraId="1733896C" w14:textId="77777777" w:rsidR="00CB75CA" w:rsidRPr="007A032C" w:rsidRDefault="00CB75CA" w:rsidP="001F015A">
            <w:pPr>
              <w:spacing w:line="276" w:lineRule="auto"/>
              <w:jc w:val="center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43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C323" w14:textId="77777777" w:rsidR="00CB75CA" w:rsidRDefault="00CB75CA" w:rsidP="001F015A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Intervention Group</w:t>
            </w:r>
          </w:p>
          <w:p w14:paraId="3CE9D375" w14:textId="17EB74E0" w:rsidR="00CB75CA" w:rsidRPr="007A032C" w:rsidRDefault="00CB75CA" w:rsidP="001F015A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color w:val="000000"/>
                <w:sz w:val="20"/>
                <w:szCs w:val="20"/>
              </w:rPr>
              <w:t>Non-completer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 xml:space="preserve"> (</w:t>
            </w:r>
            <w:r w:rsidRPr="00F94A5E"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  <w:t>n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=</w:t>
            </w:r>
            <w:r w:rsidR="00426A7D">
              <w:rPr>
                <w:b/>
                <w:color w:val="000000"/>
                <w:sz w:val="20"/>
                <w:szCs w:val="20"/>
              </w:rPr>
              <w:t>4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5" w:type="dxa"/>
            <w:tcBorders>
              <w:top w:val="single" w:sz="4" w:space="0" w:color="auto"/>
              <w:bottom w:val="nil"/>
            </w:tcBorders>
          </w:tcPr>
          <w:p w14:paraId="7161FCC1" w14:textId="77777777" w:rsidR="00CB75CA" w:rsidRPr="007A032C" w:rsidRDefault="00CB75CA" w:rsidP="001F015A">
            <w:pPr>
              <w:spacing w:line="276" w:lineRule="auto"/>
              <w:jc w:val="left"/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2A5C5E" w14:textId="77777777" w:rsidR="00CB75CA" w:rsidRPr="007A032C" w:rsidRDefault="00CB75CA" w:rsidP="001F015A">
            <w:pPr>
              <w:spacing w:line="276" w:lineRule="auto"/>
              <w:jc w:val="left"/>
              <w:rPr>
                <w:rFonts w:eastAsia="Times New Roman"/>
                <w:b/>
                <w:sz w:val="20"/>
                <w:szCs w:val="20"/>
                <w:lang w:eastAsia="zh-TW"/>
              </w:rPr>
            </w:pPr>
            <w:r w:rsidRPr="007A032C"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  <w:t>p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 xml:space="preserve"> value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F265D7D" w14:textId="77777777" w:rsidR="00CB75CA" w:rsidRPr="007A032C" w:rsidRDefault="00CB75CA" w:rsidP="001F015A">
            <w:pPr>
              <w:spacing w:line="276" w:lineRule="auto"/>
              <w:jc w:val="left"/>
              <w:rPr>
                <w:rFonts w:eastAsia="Times New Roman"/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color w:val="000000"/>
                <w:sz w:val="20"/>
                <w:szCs w:val="20"/>
              </w:rPr>
              <w:t xml:space="preserve">Test-Statistics 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 w:rsidR="00CB75CA" w:rsidRPr="007A032C" w14:paraId="2A84C40B" w14:textId="77777777" w:rsidTr="000A07CB">
        <w:trPr>
          <w:cantSplit/>
          <w:trHeight w:val="170"/>
          <w:tblHeader/>
          <w:jc w:val="center"/>
        </w:trPr>
        <w:tc>
          <w:tcPr>
            <w:tcW w:w="252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D555" w14:textId="77777777" w:rsidR="00CB75CA" w:rsidRPr="007A032C" w:rsidRDefault="00CB75CA" w:rsidP="001F015A">
            <w:pPr>
              <w:spacing w:line="276" w:lineRule="auto"/>
              <w:jc w:val="left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0947F39A" w14:textId="77777777" w:rsidR="00CB75CA" w:rsidRPr="007A032C" w:rsidRDefault="00CB75CA" w:rsidP="001F015A">
            <w:pPr>
              <w:spacing w:line="276" w:lineRule="auto"/>
              <w:jc w:val="center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06A1" w14:textId="77777777" w:rsidR="00CB75CA" w:rsidRPr="00F94A5E" w:rsidRDefault="00CB75CA" w:rsidP="001F015A">
            <w:pPr>
              <w:spacing w:line="276" w:lineRule="auto"/>
              <w:jc w:val="center"/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  <w:t>Mean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245A" w14:textId="77777777" w:rsidR="00CB75CA" w:rsidRPr="00F94A5E" w:rsidRDefault="00CB75CA" w:rsidP="001F015A">
            <w:pPr>
              <w:spacing w:line="276" w:lineRule="auto"/>
              <w:jc w:val="center"/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  <w:t>(SD)</w:t>
            </w:r>
          </w:p>
        </w:tc>
        <w:tc>
          <w:tcPr>
            <w:tcW w:w="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970A" w14:textId="77777777" w:rsidR="00CB75CA" w:rsidRPr="00F94A5E" w:rsidRDefault="00CB75CA" w:rsidP="001F015A">
            <w:pPr>
              <w:spacing w:line="276" w:lineRule="auto"/>
              <w:jc w:val="center"/>
              <w:rPr>
                <w:rFonts w:eastAsia="DengXian"/>
                <w:b/>
                <w:i/>
                <w:iCs/>
                <w:color w:val="000000"/>
                <w:sz w:val="20"/>
                <w:szCs w:val="20"/>
              </w:rPr>
            </w:pPr>
            <w:r w:rsidRPr="00F94A5E">
              <w:rPr>
                <w:rFonts w:eastAsia="DengXian"/>
                <w:b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324EB2" w14:textId="77777777" w:rsidR="00CB75CA" w:rsidRPr="007A032C" w:rsidRDefault="00CB75CA" w:rsidP="00426A7D">
            <w:pPr>
              <w:spacing w:line="276" w:lineRule="auto"/>
              <w:ind w:right="640"/>
              <w:rPr>
                <w:rFonts w:eastAsia="DengXian"/>
                <w:b/>
                <w:color w:val="000000"/>
                <w:sz w:val="20"/>
                <w:szCs w:val="20"/>
              </w:rPr>
            </w:pP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（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%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）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5801EA5D" w14:textId="77777777" w:rsidR="00CB75CA" w:rsidRPr="007A032C" w:rsidRDefault="00CB75CA" w:rsidP="001F015A">
            <w:pPr>
              <w:spacing w:line="276" w:lineRule="auto"/>
              <w:jc w:val="center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DA9C" w14:textId="77777777" w:rsidR="00CB75CA" w:rsidRPr="00F94A5E" w:rsidRDefault="00CB75CA" w:rsidP="001F015A">
            <w:pPr>
              <w:spacing w:line="276" w:lineRule="auto"/>
              <w:jc w:val="center"/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  <w:t>Mea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70EF" w14:textId="77777777" w:rsidR="00CB75CA" w:rsidRPr="00F94A5E" w:rsidRDefault="00CB75CA" w:rsidP="001F015A">
            <w:pPr>
              <w:spacing w:line="276" w:lineRule="auto"/>
              <w:jc w:val="center"/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  <w:t>(SD)</w:t>
            </w:r>
          </w:p>
        </w:tc>
        <w:tc>
          <w:tcPr>
            <w:tcW w:w="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47A2" w14:textId="77777777" w:rsidR="00CB75CA" w:rsidRPr="00F94A5E" w:rsidRDefault="00CB75CA" w:rsidP="001F015A">
            <w:pPr>
              <w:spacing w:line="276" w:lineRule="auto"/>
              <w:jc w:val="center"/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6CDE47" w14:textId="77777777" w:rsidR="00CB75CA" w:rsidRPr="007A032C" w:rsidRDefault="00CB75CA" w:rsidP="001F015A">
            <w:pPr>
              <w:spacing w:line="276" w:lineRule="auto"/>
              <w:jc w:val="center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（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%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）</w:t>
            </w:r>
          </w:p>
        </w:tc>
        <w:tc>
          <w:tcPr>
            <w:tcW w:w="95" w:type="dxa"/>
            <w:tcBorders>
              <w:top w:val="nil"/>
              <w:bottom w:val="single" w:sz="4" w:space="0" w:color="auto"/>
            </w:tcBorders>
          </w:tcPr>
          <w:p w14:paraId="27982E20" w14:textId="77777777" w:rsidR="00CB75CA" w:rsidRPr="007A032C" w:rsidRDefault="00CB75CA" w:rsidP="001F015A">
            <w:pPr>
              <w:spacing w:line="276" w:lineRule="auto"/>
              <w:jc w:val="left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3D7F" w14:textId="77777777" w:rsidR="00CB75CA" w:rsidRPr="007A032C" w:rsidRDefault="00CB75CA" w:rsidP="001F015A">
            <w:pPr>
              <w:spacing w:line="276" w:lineRule="auto"/>
              <w:jc w:val="left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</w:tcPr>
          <w:p w14:paraId="4CF9E9A2" w14:textId="77777777" w:rsidR="00CB75CA" w:rsidRPr="007A032C" w:rsidRDefault="00CB75CA" w:rsidP="001F015A">
            <w:pPr>
              <w:spacing w:line="276" w:lineRule="auto"/>
              <w:jc w:val="left"/>
              <w:rPr>
                <w:b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A07CB" w:rsidRPr="007A032C" w14:paraId="2424FF2D" w14:textId="77777777" w:rsidTr="000A07CB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2E9D48D7" w14:textId="73441225" w:rsidR="000A07CB" w:rsidRPr="00105479" w:rsidRDefault="001547D3" w:rsidP="000A07CB">
            <w:pPr>
              <w:spacing w:line="276" w:lineRule="auto"/>
              <w:jc w:val="left"/>
              <w:rPr>
                <w:rFonts w:eastAsia="PMingLiU"/>
                <w:bCs/>
                <w:color w:val="000000"/>
                <w:lang w:eastAsia="zh-TW"/>
              </w:rPr>
            </w:pPr>
            <w:proofErr w:type="spellStart"/>
            <w:proofErr w:type="gramStart"/>
            <w:r w:rsidRPr="001547D3">
              <w:rPr>
                <w:rFonts w:eastAsia="PMingLiU"/>
                <w:bCs/>
                <w:color w:val="000000"/>
                <w:vertAlign w:val="superscript"/>
                <w:lang w:eastAsia="zh-TW"/>
              </w:rPr>
              <w:t>a</w:t>
            </w:r>
            <w:proofErr w:type="spellEnd"/>
            <w:proofErr w:type="gramEnd"/>
            <w:r>
              <w:rPr>
                <w:rFonts w:eastAsia="PMingLiU"/>
                <w:bCs/>
                <w:color w:val="000000"/>
                <w:vertAlign w:val="superscript"/>
                <w:lang w:eastAsia="zh-TW"/>
              </w:rPr>
              <w:t xml:space="preserve"> </w:t>
            </w:r>
            <w:r w:rsidR="000A07CB" w:rsidRPr="00105479">
              <w:rPr>
                <w:rFonts w:eastAsia="PMingLiU"/>
                <w:bCs/>
                <w:color w:val="000000"/>
                <w:lang w:eastAsia="zh-TW"/>
              </w:rPr>
              <w:t>Age</w:t>
            </w:r>
          </w:p>
        </w:tc>
        <w:tc>
          <w:tcPr>
            <w:tcW w:w="76" w:type="dxa"/>
          </w:tcPr>
          <w:p w14:paraId="630039B8" w14:textId="77777777" w:rsidR="000A07CB" w:rsidRPr="007A032C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1AB32AFA" w14:textId="0C187A64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9.45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66847835" w14:textId="0BD0B584" w:rsidR="000A07CB" w:rsidRPr="00F94A5E" w:rsidRDefault="000A07CB" w:rsidP="000A07CB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99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03047CB9" w14:textId="3F6A4D91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5E317529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</w:tcPr>
          <w:p w14:paraId="2A688954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0769276C" w14:textId="7646883B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9.00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81A0DC8" w14:textId="0AE539B8" w:rsidR="000A07CB" w:rsidRPr="00F94A5E" w:rsidRDefault="000A07CB" w:rsidP="000A07CB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  <w:lang w:eastAsia="zh-TW"/>
              </w:rPr>
              <w:t>4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.55</w:t>
            </w: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4A8FB0A9" w14:textId="505C999C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57918AB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5" w:type="dxa"/>
          </w:tcPr>
          <w:p w14:paraId="11B4005C" w14:textId="77777777" w:rsidR="000A07CB" w:rsidRPr="00841F70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17E91A7" w14:textId="0E754E98" w:rsidR="000A07CB" w:rsidRPr="00841F70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841F70">
              <w:rPr>
                <w:rFonts w:eastAsia="PMingLiU" w:hint="eastAsia"/>
                <w:color w:val="000000"/>
                <w:sz w:val="20"/>
                <w:szCs w:val="20"/>
                <w:lang w:eastAsia="zh-TW"/>
              </w:rPr>
              <w:t>.</w:t>
            </w:r>
            <w:r w:rsidRPr="00841F70">
              <w:rPr>
                <w:rFonts w:eastAsia="PMingLiU"/>
                <w:color w:val="000000"/>
                <w:sz w:val="20"/>
                <w:szCs w:val="20"/>
                <w:lang w:eastAsia="zh-TW"/>
              </w:rPr>
              <w:t>88</w:t>
            </w:r>
          </w:p>
        </w:tc>
        <w:tc>
          <w:tcPr>
            <w:tcW w:w="1353" w:type="dxa"/>
          </w:tcPr>
          <w:p w14:paraId="2FA69168" w14:textId="104E03FA" w:rsidR="000A07CB" w:rsidRPr="00841F70" w:rsidRDefault="000A07CB" w:rsidP="000A07CB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841F70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841F70">
              <w:rPr>
                <w:color w:val="000000"/>
                <w:sz w:val="20"/>
                <w:szCs w:val="20"/>
              </w:rPr>
              <w:t>15</w:t>
            </w:r>
          </w:p>
        </w:tc>
      </w:tr>
      <w:tr w:rsidR="000A07CB" w:rsidRPr="007A032C" w14:paraId="4A8A53B5" w14:textId="77777777" w:rsidTr="006D4638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</w:tcPr>
          <w:p w14:paraId="6B7B1983" w14:textId="2791F93D" w:rsidR="000A07CB" w:rsidRPr="00105479" w:rsidRDefault="000A07CB" w:rsidP="000A07CB">
            <w:pPr>
              <w:spacing w:line="276" w:lineRule="auto"/>
              <w:jc w:val="left"/>
              <w:rPr>
                <w:rFonts w:eastAsia="PMingLiU"/>
                <w:b/>
                <w:color w:val="000000"/>
                <w:lang w:eastAsia="zh-TW"/>
              </w:rPr>
            </w:pPr>
            <w:r w:rsidRPr="00105479">
              <w:rPr>
                <w:rFonts w:eastAsia="PMingLiU"/>
                <w:color w:val="000000"/>
              </w:rPr>
              <w:t>W</w:t>
            </w:r>
            <w:r w:rsidRPr="00105479">
              <w:rPr>
                <w:rFonts w:eastAsia="PMingLiU" w:hint="eastAsia"/>
                <w:color w:val="000000"/>
              </w:rPr>
              <w:t>orking</w:t>
            </w:r>
            <w:r w:rsidRPr="00105479">
              <w:rPr>
                <w:rFonts w:eastAsia="PMingLiU"/>
                <w:color w:val="000000"/>
              </w:rPr>
              <w:t xml:space="preserve"> </w:t>
            </w:r>
            <w:r w:rsidRPr="00105479">
              <w:rPr>
                <w:rFonts w:eastAsia="PMingLiU" w:hint="eastAsia"/>
                <w:color w:val="000000"/>
              </w:rPr>
              <w:t>years</w:t>
            </w:r>
          </w:p>
        </w:tc>
        <w:tc>
          <w:tcPr>
            <w:tcW w:w="76" w:type="dxa"/>
          </w:tcPr>
          <w:p w14:paraId="6C8EA242" w14:textId="77777777" w:rsidR="000A07CB" w:rsidRPr="007A032C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36F3BEEE" w14:textId="26136909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  <w:lang w:eastAsia="zh-TW"/>
              </w:rPr>
              <w:t>7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.46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3FF07B2A" w14:textId="51B149DF" w:rsidR="000A07CB" w:rsidRDefault="000A07CB" w:rsidP="000A07CB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hint="eastAsia"/>
                <w:sz w:val="20"/>
                <w:szCs w:val="20"/>
                <w:lang w:eastAsia="zh-TW"/>
              </w:rPr>
              <w:t>6</w:t>
            </w:r>
            <w:r>
              <w:rPr>
                <w:rFonts w:eastAsia="Times New Roman"/>
                <w:sz w:val="20"/>
                <w:szCs w:val="20"/>
                <w:lang w:eastAsia="zh-TW"/>
              </w:rPr>
              <w:t>.49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07B1D7C6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4CAF6E6B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</w:tcPr>
          <w:p w14:paraId="012BCE26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08904207" w14:textId="196BD46B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  <w:lang w:eastAsia="zh-TW"/>
              </w:rPr>
              <w:t>6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.00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2141BF31" w14:textId="58C0CFA2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  <w:lang w:eastAsia="zh-TW"/>
              </w:rPr>
              <w:t>5</w:t>
            </w:r>
            <w:r>
              <w:rPr>
                <w:rFonts w:eastAsia="Times New Roman"/>
                <w:sz w:val="20"/>
                <w:szCs w:val="20"/>
                <w:lang w:eastAsia="zh-TW"/>
              </w:rPr>
              <w:t>.29</w:t>
            </w: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72508610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6341268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5" w:type="dxa"/>
          </w:tcPr>
          <w:p w14:paraId="66B2E1F1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792C34C" w14:textId="77EA4D9E" w:rsidR="000A07CB" w:rsidRDefault="000A07CB" w:rsidP="000A07CB">
            <w:pPr>
              <w:spacing w:line="276" w:lineRule="auto"/>
              <w:jc w:val="left"/>
              <w:rPr>
                <w:rFonts w:eastAsia="PMingLiU"/>
                <w:b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  <w:lang w:eastAsia="zh-TW"/>
              </w:rPr>
              <w:t>.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66</w:t>
            </w:r>
          </w:p>
        </w:tc>
        <w:tc>
          <w:tcPr>
            <w:tcW w:w="1353" w:type="dxa"/>
          </w:tcPr>
          <w:p w14:paraId="545B3843" w14:textId="72B0A972" w:rsidR="000A07CB" w:rsidRDefault="000A07CB" w:rsidP="000A07CB">
            <w:pPr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  <w:lang w:eastAsia="zh-TW"/>
              </w:rPr>
              <w:t>.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45</w:t>
            </w:r>
          </w:p>
        </w:tc>
      </w:tr>
      <w:tr w:rsidR="000A07CB" w:rsidRPr="007A032C" w14:paraId="2C2A832F" w14:textId="77777777" w:rsidTr="006D4638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</w:tcPr>
          <w:p w14:paraId="68EDC4C2" w14:textId="6587C6E6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 w:rsidRPr="004637B1">
              <w:rPr>
                <w:rFonts w:eastAsia="DengXian"/>
              </w:rPr>
              <w:t>Psychological distress</w:t>
            </w:r>
          </w:p>
        </w:tc>
        <w:tc>
          <w:tcPr>
            <w:tcW w:w="76" w:type="dxa"/>
          </w:tcPr>
          <w:p w14:paraId="04A2227E" w14:textId="77777777" w:rsidR="000A07CB" w:rsidRPr="007A032C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5B11F159" w14:textId="24E641DE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</w:rPr>
              <w:t>3</w:t>
            </w:r>
            <w:r>
              <w:rPr>
                <w:rFonts w:eastAsia="PMingLiU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5A64B84D" w14:textId="3079B319" w:rsidR="000A07CB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</w:rPr>
              <w:t>5</w:t>
            </w:r>
            <w:r>
              <w:rPr>
                <w:rFonts w:eastAsia="Times New Roman"/>
                <w:sz w:val="20"/>
                <w:szCs w:val="20"/>
              </w:rPr>
              <w:t>.10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64FF3B0F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2E89AD87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</w:tcPr>
          <w:p w14:paraId="72D2F047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2158C4A3" w14:textId="47D88A91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4.75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57C69D2" w14:textId="5948B743" w:rsidR="000A07CB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</w:rPr>
              <w:t>8</w:t>
            </w:r>
            <w:r>
              <w:rPr>
                <w:rFonts w:eastAsia="Times New Roman"/>
                <w:sz w:val="20"/>
                <w:szCs w:val="20"/>
              </w:rPr>
              <w:t>.02</w:t>
            </w: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70F47780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D995E03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5" w:type="dxa"/>
          </w:tcPr>
          <w:p w14:paraId="2FB88450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4B8C834" w14:textId="55AB7655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</w:rPr>
              <w:t>.49</w:t>
            </w:r>
          </w:p>
        </w:tc>
        <w:tc>
          <w:tcPr>
            <w:tcW w:w="1353" w:type="dxa"/>
          </w:tcPr>
          <w:p w14:paraId="4FE5563F" w14:textId="2DE7716C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</w:rPr>
              <w:t>-.67</w:t>
            </w:r>
          </w:p>
        </w:tc>
      </w:tr>
      <w:tr w:rsidR="000A07CB" w:rsidRPr="007A032C" w14:paraId="1270C7D3" w14:textId="77777777" w:rsidTr="006D4638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</w:tcPr>
          <w:p w14:paraId="13A66F3B" w14:textId="22F70E35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 w:rsidRPr="004637B1">
              <w:rPr>
                <w:rFonts w:eastAsia="DengXian"/>
              </w:rPr>
              <w:t>Somatization</w:t>
            </w:r>
          </w:p>
        </w:tc>
        <w:tc>
          <w:tcPr>
            <w:tcW w:w="76" w:type="dxa"/>
          </w:tcPr>
          <w:p w14:paraId="7305DC68" w14:textId="77777777" w:rsidR="000A07CB" w:rsidRPr="007A032C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42E587E7" w14:textId="7AE8D626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PMingLiU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7A9B8800" w14:textId="516C7A45" w:rsidR="000A07CB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.06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3BBD5519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6976658A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</w:tcPr>
          <w:p w14:paraId="7E224794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042100EA" w14:textId="499B9CAE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0.50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012CC623" w14:textId="71D6A376" w:rsidR="000A07CB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.11</w:t>
            </w: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2DB9D7E0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D9B77D4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5" w:type="dxa"/>
          </w:tcPr>
          <w:p w14:paraId="6050E1FC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9FA5A3D" w14:textId="5249E76B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</w:rPr>
              <w:t>.90</w:t>
            </w:r>
          </w:p>
        </w:tc>
        <w:tc>
          <w:tcPr>
            <w:tcW w:w="1353" w:type="dxa"/>
          </w:tcPr>
          <w:p w14:paraId="346499E5" w14:textId="783FCFF4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</w:rPr>
              <w:t>-.13</w:t>
            </w:r>
          </w:p>
        </w:tc>
      </w:tr>
      <w:tr w:rsidR="000A07CB" w:rsidRPr="007A032C" w14:paraId="6A9E5ECF" w14:textId="77777777" w:rsidTr="006D4638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</w:tcPr>
          <w:p w14:paraId="18298A69" w14:textId="4319CCE9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 w:rsidRPr="004637B1">
              <w:rPr>
                <w:rFonts w:eastAsia="DengXian"/>
              </w:rPr>
              <w:t>Depression</w:t>
            </w:r>
          </w:p>
        </w:tc>
        <w:tc>
          <w:tcPr>
            <w:tcW w:w="76" w:type="dxa"/>
          </w:tcPr>
          <w:p w14:paraId="0CAFAC13" w14:textId="77777777" w:rsidR="000A07CB" w:rsidRPr="007A032C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4A6904C8" w14:textId="4FD6D77E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PMingLiU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39E9491E" w14:textId="0015D63E" w:rsidR="000A07CB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.67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45A6E348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2E6A23C3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</w:tcPr>
          <w:p w14:paraId="38EACB2E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2281674C" w14:textId="60C8B75A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2.75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5964A24E" w14:textId="0F2EE5B2" w:rsidR="000A07CB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.63</w:t>
            </w: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04B3600F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078CB21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5" w:type="dxa"/>
          </w:tcPr>
          <w:p w14:paraId="6515AD38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BA31D55" w14:textId="152E914B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1353" w:type="dxa"/>
          </w:tcPr>
          <w:p w14:paraId="0BA8ED25" w14:textId="3688A37E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.42</w:t>
            </w:r>
          </w:p>
        </w:tc>
      </w:tr>
      <w:tr w:rsidR="000A07CB" w:rsidRPr="007A032C" w14:paraId="663AF5EA" w14:textId="77777777" w:rsidTr="006D4638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</w:tcPr>
          <w:p w14:paraId="5FB4A8C2" w14:textId="32F4E9EC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 w:rsidRPr="004637B1">
              <w:rPr>
                <w:rFonts w:eastAsia="DengXian"/>
              </w:rPr>
              <w:t>Anxiety</w:t>
            </w:r>
          </w:p>
        </w:tc>
        <w:tc>
          <w:tcPr>
            <w:tcW w:w="76" w:type="dxa"/>
          </w:tcPr>
          <w:p w14:paraId="30BB12AA" w14:textId="77777777" w:rsidR="000A07CB" w:rsidRPr="007A032C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13C7C4B9" w14:textId="78BED1B5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PMingLiU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71D2B330" w14:textId="4B7FF7D3" w:rsidR="000A07CB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.67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3B312B4E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68571458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</w:tcPr>
          <w:p w14:paraId="6FB458F8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74C61C99" w14:textId="07534939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1.50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F44192F" w14:textId="212CD4F1" w:rsidR="000A07CB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.36</w:t>
            </w: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228706CE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11CC183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5" w:type="dxa"/>
          </w:tcPr>
          <w:p w14:paraId="37388CAA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F7939F1" w14:textId="4FF1F518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</w:rPr>
              <w:t>.61</w:t>
            </w:r>
          </w:p>
        </w:tc>
        <w:tc>
          <w:tcPr>
            <w:tcW w:w="1353" w:type="dxa"/>
          </w:tcPr>
          <w:p w14:paraId="38B08068" w14:textId="105487DE" w:rsidR="000A07CB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.52</w:t>
            </w:r>
          </w:p>
        </w:tc>
      </w:tr>
      <w:tr w:rsidR="000A07CB" w:rsidRPr="007A032C" w14:paraId="21D3BDB0" w14:textId="77777777" w:rsidTr="000A07CB">
        <w:trPr>
          <w:trHeight w:val="170"/>
          <w:jc w:val="center"/>
        </w:trPr>
        <w:tc>
          <w:tcPr>
            <w:tcW w:w="2524" w:type="dxa"/>
          </w:tcPr>
          <w:p w14:paraId="52799E6D" w14:textId="3A1EE21A" w:rsidR="000A07CB" w:rsidRPr="00105479" w:rsidRDefault="000A07CB" w:rsidP="000A07CB">
            <w:pPr>
              <w:spacing w:line="276" w:lineRule="auto"/>
              <w:jc w:val="left"/>
              <w:rPr>
                <w:rFonts w:eastAsia="PMingLiU"/>
                <w:b/>
                <w:color w:val="000000"/>
                <w:lang w:eastAsia="zh-TW"/>
              </w:rPr>
            </w:pPr>
            <w:r w:rsidRPr="00105479">
              <w:rPr>
                <w:rFonts w:eastAsia="PMingLiU"/>
                <w:b/>
                <w:color w:val="000000"/>
                <w:lang w:eastAsia="zh-TW"/>
              </w:rPr>
              <w:t>Gender</w:t>
            </w:r>
          </w:p>
        </w:tc>
        <w:tc>
          <w:tcPr>
            <w:tcW w:w="76" w:type="dxa"/>
          </w:tcPr>
          <w:p w14:paraId="1EBF9690" w14:textId="77777777" w:rsidR="000A07CB" w:rsidRPr="007A032C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vAlign w:val="bottom"/>
          </w:tcPr>
          <w:p w14:paraId="36FFD96C" w14:textId="68D44954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1044C62D" w14:textId="651EC765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397359D4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1949FDAC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</w:tcPr>
          <w:p w14:paraId="4695794A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6F5AE27F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0CB02171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5BFFB6E7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C18A75D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5" w:type="dxa"/>
          </w:tcPr>
          <w:p w14:paraId="58D986C1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C139094" w14:textId="77777777" w:rsidR="000A07CB" w:rsidRPr="00F94A5E" w:rsidRDefault="000A07CB" w:rsidP="000A07CB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</w:tcPr>
          <w:p w14:paraId="059E37EA" w14:textId="77777777" w:rsidR="000A07CB" w:rsidRPr="00F94A5E" w:rsidRDefault="000A07CB" w:rsidP="000A07CB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0A07CB" w:rsidRPr="007A032C" w14:paraId="7D0DC9AD" w14:textId="77777777" w:rsidTr="000A07CB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  <w:hideMark/>
          </w:tcPr>
          <w:p w14:paraId="5320CCD2" w14:textId="75E52462" w:rsidR="000A07CB" w:rsidRPr="00105479" w:rsidRDefault="00B702A0" w:rsidP="000A07CB">
            <w:pPr>
              <w:spacing w:line="276" w:lineRule="auto"/>
              <w:ind w:firstLineChars="116" w:firstLine="244"/>
              <w:jc w:val="left"/>
              <w:rPr>
                <w:rFonts w:eastAsia="PMingLiU"/>
                <w:color w:val="000000"/>
                <w:sz w:val="21"/>
                <w:szCs w:val="21"/>
                <w:lang w:eastAsia="zh-TW"/>
              </w:rPr>
            </w:pPr>
            <w:r>
              <w:rPr>
                <w:rFonts w:eastAsia="PMingLiU" w:hint="eastAsia"/>
                <w:color w:val="000000"/>
                <w:sz w:val="21"/>
                <w:szCs w:val="21"/>
              </w:rPr>
              <w:t>fe</w:t>
            </w:r>
            <w:r w:rsidR="000A07CB" w:rsidRPr="00105479">
              <w:rPr>
                <w:rFonts w:eastAsia="PMingLiU"/>
                <w:color w:val="000000"/>
                <w:sz w:val="21"/>
                <w:szCs w:val="21"/>
                <w:lang w:eastAsia="zh-TW"/>
              </w:rPr>
              <w:t>male</w:t>
            </w:r>
          </w:p>
        </w:tc>
        <w:tc>
          <w:tcPr>
            <w:tcW w:w="76" w:type="dxa"/>
          </w:tcPr>
          <w:p w14:paraId="2C5E83DC" w14:textId="77777777" w:rsidR="000A07CB" w:rsidRPr="007A032C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40F55428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1EAA5614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07B5050D" w14:textId="0D09B821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468F77A6" w14:textId="28349AD9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94.17</w:t>
            </w:r>
            <w:r w:rsidRPr="00F94A5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76" w:type="dxa"/>
          </w:tcPr>
          <w:p w14:paraId="08EDF06D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2B2D4643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02ED48D1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640F308C" w14:textId="25478C24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5C654A9" w14:textId="67AAA05F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75.00</w:t>
            </w:r>
            <w:r w:rsidRPr="00F94A5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95" w:type="dxa"/>
          </w:tcPr>
          <w:p w14:paraId="14AAB429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3CE376C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493122B8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</w:tr>
      <w:tr w:rsidR="000A07CB" w:rsidRPr="007A032C" w14:paraId="6D07E5B0" w14:textId="77777777" w:rsidTr="000A07CB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</w:tcPr>
          <w:p w14:paraId="14FEF413" w14:textId="294700DC" w:rsidR="000A07CB" w:rsidRPr="00105479" w:rsidRDefault="000A07CB" w:rsidP="000A07CB">
            <w:pPr>
              <w:spacing w:line="276" w:lineRule="auto"/>
              <w:ind w:firstLineChars="116" w:firstLine="244"/>
              <w:jc w:val="left"/>
              <w:rPr>
                <w:rFonts w:eastAsia="PMingLiU"/>
                <w:color w:val="000000"/>
                <w:sz w:val="21"/>
                <w:szCs w:val="21"/>
                <w:lang w:eastAsia="zh-TW"/>
              </w:rPr>
            </w:pPr>
            <w:r w:rsidRPr="00105479">
              <w:rPr>
                <w:rFonts w:eastAsia="PMingLiU"/>
                <w:color w:val="000000"/>
                <w:sz w:val="21"/>
                <w:szCs w:val="21"/>
                <w:lang w:eastAsia="zh-TW"/>
              </w:rPr>
              <w:t>male</w:t>
            </w:r>
          </w:p>
        </w:tc>
        <w:tc>
          <w:tcPr>
            <w:tcW w:w="76" w:type="dxa"/>
          </w:tcPr>
          <w:p w14:paraId="13E64B0E" w14:textId="77777777" w:rsidR="000A07CB" w:rsidRPr="007A032C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04DA1CE0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3E92671C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118A7DAF" w14:textId="46DB1FD3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09045441" w14:textId="21EC9E10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</w:rPr>
              <w:t>5.83%)</w:t>
            </w:r>
          </w:p>
        </w:tc>
        <w:tc>
          <w:tcPr>
            <w:tcW w:w="76" w:type="dxa"/>
          </w:tcPr>
          <w:p w14:paraId="06210581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3BDCC8B5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200C8CFD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1C899975" w14:textId="1C872823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5D0E549" w14:textId="612D60C2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25.00</w:t>
            </w:r>
            <w:r w:rsidRPr="00F94A5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95" w:type="dxa"/>
          </w:tcPr>
          <w:p w14:paraId="19F8FBD0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FE10950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772F4F73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</w:tr>
      <w:tr w:rsidR="000A07CB" w:rsidRPr="007A032C" w14:paraId="3161015F" w14:textId="77777777" w:rsidTr="000A07CB">
        <w:trPr>
          <w:trHeight w:val="170"/>
          <w:jc w:val="center"/>
        </w:trPr>
        <w:tc>
          <w:tcPr>
            <w:tcW w:w="2524" w:type="dxa"/>
            <w:shd w:val="clear" w:color="auto" w:fill="auto"/>
            <w:vAlign w:val="bottom"/>
          </w:tcPr>
          <w:p w14:paraId="3ED0C8B7" w14:textId="12CA58DC" w:rsidR="000A07CB" w:rsidRPr="00426A7D" w:rsidRDefault="000A07CB" w:rsidP="000A07CB">
            <w:pPr>
              <w:spacing w:line="276" w:lineRule="auto"/>
              <w:jc w:val="left"/>
              <w:rPr>
                <w:rFonts w:eastAsia="PMingLiU"/>
                <w:b/>
                <w:color w:val="000000"/>
                <w:lang w:eastAsia="zh-TW"/>
              </w:rPr>
            </w:pPr>
            <w:r w:rsidRPr="00426A7D">
              <w:rPr>
                <w:rFonts w:eastAsia="PMingLiU"/>
                <w:b/>
                <w:color w:val="000000"/>
                <w:lang w:eastAsia="zh-TW"/>
              </w:rPr>
              <w:t>Education</w:t>
            </w:r>
            <w:r>
              <w:rPr>
                <w:rFonts w:eastAsia="PMingLiU"/>
                <w:b/>
                <w:color w:val="000000"/>
                <w:lang w:eastAsia="zh-TW"/>
              </w:rPr>
              <w:t>al level</w:t>
            </w:r>
          </w:p>
        </w:tc>
        <w:tc>
          <w:tcPr>
            <w:tcW w:w="76" w:type="dxa"/>
          </w:tcPr>
          <w:p w14:paraId="6AB0DBA9" w14:textId="77777777" w:rsidR="000A07CB" w:rsidRPr="007A032C" w:rsidRDefault="000A07CB" w:rsidP="000A07CB">
            <w:pPr>
              <w:spacing w:line="276" w:lineRule="auto"/>
              <w:jc w:val="left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vAlign w:val="bottom"/>
          </w:tcPr>
          <w:p w14:paraId="1DE7D1AA" w14:textId="22E118E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6163367B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362DF0B7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1B7862C4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</w:tcPr>
          <w:p w14:paraId="7471BB36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4A2807CB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7CBFD647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668C5255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03F807D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5" w:type="dxa"/>
          </w:tcPr>
          <w:p w14:paraId="0F310DAF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7E6B6FB" w14:textId="100B4F9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1906B52B" w14:textId="610175DE" w:rsidR="000A07CB" w:rsidRPr="00F94A5E" w:rsidRDefault="000A07CB" w:rsidP="000A07CB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0A07CB" w:rsidRPr="007A032C" w14:paraId="6E4B0200" w14:textId="77777777" w:rsidTr="000A07CB">
        <w:trPr>
          <w:trHeight w:val="170"/>
          <w:jc w:val="center"/>
        </w:trPr>
        <w:tc>
          <w:tcPr>
            <w:tcW w:w="2524" w:type="dxa"/>
            <w:shd w:val="clear" w:color="auto" w:fill="auto"/>
          </w:tcPr>
          <w:p w14:paraId="717E6FAD" w14:textId="0BBC5E41" w:rsidR="000A07CB" w:rsidRPr="000A07CB" w:rsidRDefault="000A07CB" w:rsidP="000A07CB">
            <w:pPr>
              <w:spacing w:line="276" w:lineRule="auto"/>
              <w:ind w:firstLineChars="116" w:firstLine="244"/>
              <w:jc w:val="left"/>
              <w:rPr>
                <w:rFonts w:eastAsia="PMingLiU"/>
                <w:color w:val="000000"/>
                <w:sz w:val="21"/>
                <w:szCs w:val="21"/>
                <w:lang w:eastAsia="zh-TW"/>
              </w:rPr>
            </w:pPr>
            <w:r w:rsidRPr="000A07CB">
              <w:rPr>
                <w:rFonts w:eastAsia="DengXian"/>
                <w:sz w:val="21"/>
                <w:szCs w:val="21"/>
              </w:rPr>
              <w:t>Technical School degree</w:t>
            </w:r>
          </w:p>
        </w:tc>
        <w:tc>
          <w:tcPr>
            <w:tcW w:w="76" w:type="dxa"/>
          </w:tcPr>
          <w:p w14:paraId="1A8F3BB5" w14:textId="77777777" w:rsidR="000A07CB" w:rsidRPr="007A032C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vAlign w:val="bottom"/>
          </w:tcPr>
          <w:p w14:paraId="03F24BF9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0159524C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</w:tcPr>
          <w:p w14:paraId="5AB6E1FC" w14:textId="3BFE036C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3508591D" w14:textId="4DE2D269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2.91</w:t>
            </w: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%)</w:t>
            </w:r>
          </w:p>
        </w:tc>
        <w:tc>
          <w:tcPr>
            <w:tcW w:w="76" w:type="dxa"/>
          </w:tcPr>
          <w:p w14:paraId="1C4F874D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32065FAD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39914D5C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</w:tcPr>
          <w:p w14:paraId="16519046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2189CB4" w14:textId="5AABEE78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/)</w:t>
            </w:r>
          </w:p>
        </w:tc>
        <w:tc>
          <w:tcPr>
            <w:tcW w:w="95" w:type="dxa"/>
          </w:tcPr>
          <w:p w14:paraId="154085FA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7608077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7C2D3B5B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</w:tr>
      <w:tr w:rsidR="000A07CB" w:rsidRPr="007A032C" w14:paraId="1AC45AF3" w14:textId="77777777" w:rsidTr="000A07CB">
        <w:trPr>
          <w:trHeight w:val="170"/>
          <w:jc w:val="center"/>
        </w:trPr>
        <w:tc>
          <w:tcPr>
            <w:tcW w:w="2524" w:type="dxa"/>
            <w:shd w:val="clear" w:color="auto" w:fill="auto"/>
          </w:tcPr>
          <w:p w14:paraId="4E98A23A" w14:textId="2EFEB969" w:rsidR="000A07CB" w:rsidRPr="000A07CB" w:rsidRDefault="000A07CB" w:rsidP="000A07CB">
            <w:pPr>
              <w:spacing w:line="276" w:lineRule="auto"/>
              <w:ind w:firstLineChars="116" w:firstLine="244"/>
              <w:jc w:val="left"/>
              <w:rPr>
                <w:rFonts w:eastAsia="PMingLiU"/>
                <w:color w:val="000000"/>
                <w:sz w:val="21"/>
                <w:szCs w:val="21"/>
                <w:lang w:eastAsia="zh-TW"/>
              </w:rPr>
            </w:pPr>
            <w:r w:rsidRPr="000A07CB">
              <w:rPr>
                <w:rFonts w:eastAsia="DengXian"/>
                <w:sz w:val="21"/>
                <w:szCs w:val="21"/>
              </w:rPr>
              <w:t>Junior college degree</w:t>
            </w:r>
          </w:p>
        </w:tc>
        <w:tc>
          <w:tcPr>
            <w:tcW w:w="76" w:type="dxa"/>
          </w:tcPr>
          <w:p w14:paraId="50945805" w14:textId="77777777" w:rsidR="000A07CB" w:rsidRPr="007A032C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vAlign w:val="bottom"/>
          </w:tcPr>
          <w:p w14:paraId="6601A68F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685FA79E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</w:tcPr>
          <w:p w14:paraId="38AE5947" w14:textId="7BBD5B80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13A3BC75" w14:textId="726B99AD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14.56</w:t>
            </w: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%)</w:t>
            </w:r>
          </w:p>
        </w:tc>
        <w:tc>
          <w:tcPr>
            <w:tcW w:w="76" w:type="dxa"/>
          </w:tcPr>
          <w:p w14:paraId="0B8188CF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036A1870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18382CC0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</w:tcPr>
          <w:p w14:paraId="3E196DBC" w14:textId="074703D3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09390AC" w14:textId="47EA8E84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75.00</w:t>
            </w: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%)</w:t>
            </w:r>
          </w:p>
        </w:tc>
        <w:tc>
          <w:tcPr>
            <w:tcW w:w="95" w:type="dxa"/>
          </w:tcPr>
          <w:p w14:paraId="68220C58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D408187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2EB61806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</w:tr>
      <w:tr w:rsidR="000A07CB" w:rsidRPr="007A032C" w14:paraId="46B31CD1" w14:textId="77777777" w:rsidTr="000A07CB">
        <w:trPr>
          <w:trHeight w:val="77"/>
          <w:jc w:val="center"/>
        </w:trPr>
        <w:tc>
          <w:tcPr>
            <w:tcW w:w="2524" w:type="dxa"/>
            <w:shd w:val="clear" w:color="auto" w:fill="auto"/>
          </w:tcPr>
          <w:p w14:paraId="79E1DBAA" w14:textId="2DB73DB0" w:rsidR="000A07CB" w:rsidRPr="000A07CB" w:rsidRDefault="000A07CB" w:rsidP="000A07CB">
            <w:pPr>
              <w:spacing w:line="276" w:lineRule="auto"/>
              <w:ind w:firstLineChars="116" w:firstLine="244"/>
              <w:jc w:val="left"/>
              <w:rPr>
                <w:rFonts w:eastAsia="PMingLiU"/>
                <w:color w:val="000000"/>
                <w:sz w:val="21"/>
                <w:szCs w:val="21"/>
                <w:lang w:eastAsia="zh-TW"/>
              </w:rPr>
            </w:pPr>
            <w:r w:rsidRPr="000A07CB">
              <w:rPr>
                <w:rFonts w:eastAsia="DengXian"/>
                <w:sz w:val="21"/>
                <w:szCs w:val="21"/>
              </w:rPr>
              <w:t>University degree</w:t>
            </w:r>
          </w:p>
        </w:tc>
        <w:tc>
          <w:tcPr>
            <w:tcW w:w="76" w:type="dxa"/>
          </w:tcPr>
          <w:p w14:paraId="68B4FC38" w14:textId="77777777" w:rsidR="000A07CB" w:rsidRPr="007A032C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vAlign w:val="bottom"/>
          </w:tcPr>
          <w:p w14:paraId="023CED1A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7660C27A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</w:tcPr>
          <w:p w14:paraId="7911BFD3" w14:textId="13268F8F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83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38F8FC03" w14:textId="6F6D63E2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80.58</w:t>
            </w: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%)</w:t>
            </w:r>
          </w:p>
        </w:tc>
        <w:tc>
          <w:tcPr>
            <w:tcW w:w="76" w:type="dxa"/>
          </w:tcPr>
          <w:p w14:paraId="42E8CA65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77A94D38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350456F4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</w:tcPr>
          <w:p w14:paraId="0288A0FE" w14:textId="4A6A79E9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E94D54A" w14:textId="3EB596C5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25.00</w:t>
            </w: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%)</w:t>
            </w:r>
          </w:p>
        </w:tc>
        <w:tc>
          <w:tcPr>
            <w:tcW w:w="95" w:type="dxa"/>
          </w:tcPr>
          <w:p w14:paraId="3EC74762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E0A60BA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6F2DAF83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</w:tr>
      <w:tr w:rsidR="000A07CB" w:rsidRPr="007A032C" w14:paraId="6CF3DB64" w14:textId="77777777" w:rsidTr="000A07CB">
        <w:trPr>
          <w:trHeight w:val="170"/>
          <w:jc w:val="center"/>
        </w:trPr>
        <w:tc>
          <w:tcPr>
            <w:tcW w:w="2524" w:type="dxa"/>
            <w:shd w:val="clear" w:color="auto" w:fill="auto"/>
          </w:tcPr>
          <w:p w14:paraId="60654AE0" w14:textId="77196861" w:rsidR="000A07CB" w:rsidRPr="000A07CB" w:rsidRDefault="000A07CB" w:rsidP="000A07CB">
            <w:pPr>
              <w:spacing w:line="276" w:lineRule="auto"/>
              <w:ind w:firstLineChars="116" w:firstLine="244"/>
              <w:jc w:val="left"/>
              <w:rPr>
                <w:rFonts w:eastAsia="PMingLiU"/>
                <w:color w:val="000000"/>
                <w:sz w:val="21"/>
                <w:szCs w:val="21"/>
                <w:lang w:eastAsia="zh-TW"/>
              </w:rPr>
            </w:pPr>
            <w:r w:rsidRPr="000A07CB">
              <w:rPr>
                <w:rFonts w:eastAsia="DengXian"/>
                <w:sz w:val="21"/>
                <w:szCs w:val="21"/>
              </w:rPr>
              <w:t>≥ Master degree</w:t>
            </w:r>
          </w:p>
        </w:tc>
        <w:tc>
          <w:tcPr>
            <w:tcW w:w="76" w:type="dxa"/>
          </w:tcPr>
          <w:p w14:paraId="28F6621F" w14:textId="77777777" w:rsidR="000A07CB" w:rsidRPr="007A032C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vAlign w:val="bottom"/>
          </w:tcPr>
          <w:p w14:paraId="0F1F0493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33FF2F8E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</w:tcPr>
          <w:p w14:paraId="5FD01E3F" w14:textId="32B7BE6E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4E25318D" w14:textId="2328131B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1.94</w:t>
            </w: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%)</w:t>
            </w:r>
          </w:p>
        </w:tc>
        <w:tc>
          <w:tcPr>
            <w:tcW w:w="76" w:type="dxa"/>
          </w:tcPr>
          <w:p w14:paraId="03EABFD3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5FCDADB5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708DF176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</w:tcPr>
          <w:p w14:paraId="10752D9D" w14:textId="653A1C4A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A638951" w14:textId="4ADFBC2A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/</w:t>
            </w: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5" w:type="dxa"/>
          </w:tcPr>
          <w:p w14:paraId="5797EBD9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A3FD4BF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7DD19952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</w:tr>
      <w:tr w:rsidR="000A07CB" w:rsidRPr="007A032C" w14:paraId="15887BA4" w14:textId="77777777" w:rsidTr="000A07CB">
        <w:trPr>
          <w:trHeight w:val="170"/>
          <w:jc w:val="center"/>
        </w:trPr>
        <w:tc>
          <w:tcPr>
            <w:tcW w:w="2524" w:type="dxa"/>
            <w:shd w:val="clear" w:color="auto" w:fill="auto"/>
          </w:tcPr>
          <w:p w14:paraId="62348E3A" w14:textId="53D999BD" w:rsidR="000A07CB" w:rsidRPr="00426A7D" w:rsidRDefault="000A07CB" w:rsidP="000A07CB">
            <w:pPr>
              <w:spacing w:line="276" w:lineRule="auto"/>
              <w:jc w:val="left"/>
              <w:rPr>
                <w:rFonts w:eastAsia="PMingLiU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26A7D">
              <w:rPr>
                <w:rFonts w:eastAsia="DengXian"/>
                <w:b/>
                <w:bCs/>
              </w:rPr>
              <w:t>Technical title**</w:t>
            </w:r>
          </w:p>
        </w:tc>
        <w:tc>
          <w:tcPr>
            <w:tcW w:w="76" w:type="dxa"/>
          </w:tcPr>
          <w:p w14:paraId="15412D80" w14:textId="77777777" w:rsidR="000A07CB" w:rsidRPr="007A032C" w:rsidRDefault="000A07CB" w:rsidP="000A07CB">
            <w:pPr>
              <w:spacing w:line="276" w:lineRule="auto"/>
              <w:jc w:val="left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vAlign w:val="bottom"/>
          </w:tcPr>
          <w:p w14:paraId="007B4698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144FE673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58488A37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71EB4D69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</w:tcPr>
          <w:p w14:paraId="6B05AD2D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53D19740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2AA44E7D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7C63DBE3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DF78270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5" w:type="dxa"/>
          </w:tcPr>
          <w:p w14:paraId="3B53B69D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5917A28" w14:textId="6CBD33E1" w:rsidR="000A07CB" w:rsidRPr="00F94A5E" w:rsidRDefault="000A07CB" w:rsidP="000A07CB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</w:tcPr>
          <w:p w14:paraId="09081133" w14:textId="06124D2B" w:rsidR="000A07CB" w:rsidRPr="00F94A5E" w:rsidRDefault="000A07CB" w:rsidP="000A07CB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0A07CB" w:rsidRPr="007A032C" w14:paraId="59DDD218" w14:textId="77777777" w:rsidTr="000A07CB">
        <w:trPr>
          <w:trHeight w:val="170"/>
          <w:jc w:val="center"/>
        </w:trPr>
        <w:tc>
          <w:tcPr>
            <w:tcW w:w="2524" w:type="dxa"/>
            <w:shd w:val="clear" w:color="auto" w:fill="auto"/>
          </w:tcPr>
          <w:p w14:paraId="2FFBF934" w14:textId="2E8AC7B8" w:rsidR="000A07CB" w:rsidRPr="000A07CB" w:rsidRDefault="000A07CB" w:rsidP="000A07CB">
            <w:pPr>
              <w:spacing w:line="276" w:lineRule="auto"/>
              <w:ind w:firstLineChars="116" w:firstLine="244"/>
              <w:jc w:val="left"/>
              <w:rPr>
                <w:rFonts w:eastAsia="PMingLiU"/>
                <w:color w:val="000000"/>
                <w:sz w:val="21"/>
                <w:szCs w:val="21"/>
                <w:lang w:eastAsia="zh-TW"/>
              </w:rPr>
            </w:pPr>
            <w:r w:rsidRPr="000A07CB">
              <w:rPr>
                <w:rFonts w:eastAsia="DengXian"/>
                <w:sz w:val="21"/>
                <w:szCs w:val="21"/>
              </w:rPr>
              <w:t>Nurse</w:t>
            </w:r>
          </w:p>
        </w:tc>
        <w:tc>
          <w:tcPr>
            <w:tcW w:w="76" w:type="dxa"/>
          </w:tcPr>
          <w:p w14:paraId="70940353" w14:textId="77777777" w:rsidR="000A07CB" w:rsidRPr="007A032C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vAlign w:val="bottom"/>
          </w:tcPr>
          <w:p w14:paraId="79507345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1E632278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</w:tcPr>
          <w:p w14:paraId="5C2E0792" w14:textId="603DC553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35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6CE54BCC" w14:textId="205CD9D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33.98</w:t>
            </w: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%)</w:t>
            </w:r>
          </w:p>
        </w:tc>
        <w:tc>
          <w:tcPr>
            <w:tcW w:w="76" w:type="dxa"/>
          </w:tcPr>
          <w:p w14:paraId="3399B032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2A0934F9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3E4200E2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</w:tcPr>
          <w:p w14:paraId="0528C26F" w14:textId="4D88C7B6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7B7D81F" w14:textId="6F17BFF2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 w:rsidRPr="00F94A5E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50.00%</w:t>
            </w:r>
            <w:r w:rsidRPr="00F94A5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" w:type="dxa"/>
          </w:tcPr>
          <w:p w14:paraId="32EACECA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50BF7B1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672A391C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</w:tr>
      <w:tr w:rsidR="000A07CB" w:rsidRPr="007A032C" w14:paraId="027EF7DA" w14:textId="77777777" w:rsidTr="000A07CB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  <w:hideMark/>
          </w:tcPr>
          <w:p w14:paraId="2DD1C447" w14:textId="4AE2FA32" w:rsidR="000A07CB" w:rsidRPr="000A07CB" w:rsidRDefault="000A07CB" w:rsidP="000A07CB">
            <w:pPr>
              <w:spacing w:line="276" w:lineRule="auto"/>
              <w:ind w:firstLineChars="116" w:firstLine="244"/>
              <w:jc w:val="left"/>
              <w:rPr>
                <w:rFonts w:eastAsia="PMingLiU"/>
                <w:color w:val="000000"/>
                <w:sz w:val="21"/>
                <w:szCs w:val="21"/>
                <w:lang w:eastAsia="zh-TW"/>
              </w:rPr>
            </w:pPr>
            <w:r w:rsidRPr="000A07CB">
              <w:rPr>
                <w:rFonts w:eastAsia="DengXian"/>
                <w:sz w:val="21"/>
                <w:szCs w:val="21"/>
              </w:rPr>
              <w:t>Senior nurse</w:t>
            </w:r>
          </w:p>
        </w:tc>
        <w:tc>
          <w:tcPr>
            <w:tcW w:w="76" w:type="dxa"/>
          </w:tcPr>
          <w:p w14:paraId="63639E4C" w14:textId="77777777" w:rsidR="000A07CB" w:rsidRPr="007A032C" w:rsidRDefault="000A07CB" w:rsidP="000A07CB">
            <w:pPr>
              <w:spacing w:line="276" w:lineRule="auto"/>
              <w:ind w:firstLineChars="116" w:firstLine="232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FBCC6E3" w14:textId="77777777" w:rsidR="000A07CB" w:rsidRPr="00F94A5E" w:rsidRDefault="000A07CB" w:rsidP="000A07CB">
            <w:pPr>
              <w:spacing w:line="276" w:lineRule="auto"/>
              <w:ind w:firstLineChars="116" w:firstLine="232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0826E748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</w:tcPr>
          <w:p w14:paraId="57836F86" w14:textId="4F379CB3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45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685A54A0" w14:textId="22B2B18F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11.17</w:t>
            </w:r>
            <w:r w:rsidRPr="00F94A5E">
              <w:rPr>
                <w:color w:val="000000"/>
                <w:sz w:val="20"/>
                <w:szCs w:val="20"/>
              </w:rPr>
              <w:t>%</w:t>
            </w:r>
            <w:r w:rsidRPr="00F94A5E">
              <w:rPr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76" w:type="dxa"/>
          </w:tcPr>
          <w:p w14:paraId="6C6D5C02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3A6FA96B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8C34EE7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</w:tcPr>
          <w:p w14:paraId="27B6D660" w14:textId="43C7927E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C4AEE47" w14:textId="07D51026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 w:rsidRPr="00F94A5E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25.00</w:t>
            </w:r>
            <w:r w:rsidRPr="00F94A5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95" w:type="dxa"/>
          </w:tcPr>
          <w:p w14:paraId="51A3E59F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7ACD7B6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5CDC1784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</w:tr>
      <w:tr w:rsidR="000A07CB" w:rsidRPr="007A032C" w14:paraId="448FC718" w14:textId="77777777" w:rsidTr="000A07CB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</w:tcPr>
          <w:p w14:paraId="5BF711F4" w14:textId="5DB33E3B" w:rsidR="000A07CB" w:rsidRPr="000A07CB" w:rsidRDefault="000A07CB" w:rsidP="000A07CB">
            <w:pPr>
              <w:spacing w:line="276" w:lineRule="auto"/>
              <w:ind w:firstLineChars="116" w:firstLine="244"/>
              <w:jc w:val="left"/>
              <w:rPr>
                <w:rFonts w:eastAsia="PMingLiU"/>
                <w:color w:val="000000"/>
                <w:sz w:val="21"/>
                <w:szCs w:val="21"/>
                <w:lang w:eastAsia="zh-TW"/>
              </w:rPr>
            </w:pPr>
            <w:r w:rsidRPr="000A07CB">
              <w:rPr>
                <w:rFonts w:eastAsia="DengXian"/>
                <w:sz w:val="21"/>
                <w:szCs w:val="21"/>
              </w:rPr>
              <w:t>Supervisor nurses</w:t>
            </w:r>
          </w:p>
        </w:tc>
        <w:tc>
          <w:tcPr>
            <w:tcW w:w="76" w:type="dxa"/>
          </w:tcPr>
          <w:p w14:paraId="30789A7B" w14:textId="77777777" w:rsidR="000A07CB" w:rsidRPr="007A032C" w:rsidRDefault="000A07CB" w:rsidP="000A07CB">
            <w:pPr>
              <w:spacing w:line="276" w:lineRule="auto"/>
              <w:ind w:firstLineChars="116" w:firstLine="232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1DCB2D30" w14:textId="77777777" w:rsidR="000A07CB" w:rsidRPr="00F94A5E" w:rsidRDefault="000A07CB" w:rsidP="000A07CB">
            <w:pPr>
              <w:spacing w:line="276" w:lineRule="auto"/>
              <w:ind w:firstLineChars="116" w:firstLine="232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16914F60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</w:tcPr>
          <w:p w14:paraId="5F9ECD8C" w14:textId="1348A3EC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21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6A404C1F" w14:textId="5C30EF80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 w:rsidRPr="00F94A5E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20.39</w:t>
            </w:r>
            <w:r w:rsidRPr="00F94A5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76" w:type="dxa"/>
          </w:tcPr>
          <w:p w14:paraId="3FB5406A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277505B7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4F6903D6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</w:tcPr>
          <w:p w14:paraId="0AC51817" w14:textId="2171335B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639DAAF" w14:textId="129A7011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 w:rsidRPr="00F94A5E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25.00%</w:t>
            </w:r>
            <w:r w:rsidRPr="00F94A5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" w:type="dxa"/>
          </w:tcPr>
          <w:p w14:paraId="34874B7C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5679AB4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32A6D03F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</w:tr>
      <w:tr w:rsidR="000A07CB" w:rsidRPr="007A032C" w14:paraId="5BC19F63" w14:textId="77777777" w:rsidTr="000A07CB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  <w:hideMark/>
          </w:tcPr>
          <w:p w14:paraId="5AD5C520" w14:textId="502F665E" w:rsidR="000A07CB" w:rsidRPr="000A07CB" w:rsidRDefault="000A07CB" w:rsidP="000A07CB">
            <w:pPr>
              <w:spacing w:line="276" w:lineRule="auto"/>
              <w:ind w:left="105" w:hangingChars="50" w:hanging="105"/>
              <w:jc w:val="left"/>
              <w:rPr>
                <w:rFonts w:eastAsia="DengXian"/>
                <w:sz w:val="21"/>
                <w:szCs w:val="21"/>
              </w:rPr>
            </w:pPr>
            <w:r w:rsidRPr="000A07CB">
              <w:rPr>
                <w:rFonts w:eastAsia="DengXian"/>
                <w:sz w:val="21"/>
                <w:szCs w:val="21"/>
              </w:rPr>
              <w:t>Co-chief superintendent</w:t>
            </w:r>
            <w:r>
              <w:rPr>
                <w:rFonts w:eastAsia="DengXian"/>
                <w:sz w:val="21"/>
                <w:szCs w:val="21"/>
              </w:rPr>
              <w:t xml:space="preserve"> </w:t>
            </w:r>
            <w:r w:rsidRPr="000A07CB">
              <w:rPr>
                <w:rFonts w:eastAsia="DengXian"/>
                <w:sz w:val="21"/>
                <w:szCs w:val="21"/>
              </w:rPr>
              <w:t>nurse</w:t>
            </w:r>
          </w:p>
        </w:tc>
        <w:tc>
          <w:tcPr>
            <w:tcW w:w="76" w:type="dxa"/>
          </w:tcPr>
          <w:p w14:paraId="55F83B8F" w14:textId="77777777" w:rsidR="000A07CB" w:rsidRPr="007A032C" w:rsidRDefault="000A07CB" w:rsidP="000A07CB">
            <w:pPr>
              <w:spacing w:line="276" w:lineRule="auto"/>
              <w:ind w:firstLineChars="116" w:firstLine="232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2F11BC1C" w14:textId="77777777" w:rsidR="000A07CB" w:rsidRPr="00F94A5E" w:rsidRDefault="000A07CB" w:rsidP="000A07CB">
            <w:pPr>
              <w:spacing w:line="276" w:lineRule="auto"/>
              <w:ind w:firstLineChars="116" w:firstLine="232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566A4BDF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</w:tcPr>
          <w:p w14:paraId="46ED91B6" w14:textId="02AECBEB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22FBDBF2" w14:textId="21DBA40E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</w:rPr>
              <w:t>1.94%)</w:t>
            </w:r>
          </w:p>
        </w:tc>
        <w:tc>
          <w:tcPr>
            <w:tcW w:w="76" w:type="dxa"/>
          </w:tcPr>
          <w:p w14:paraId="33318AD0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0EA71460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3AC54CF0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</w:tcPr>
          <w:p w14:paraId="3E257784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E66E51C" w14:textId="49C9E5B0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color w:val="000000"/>
                <w:sz w:val="20"/>
                <w:szCs w:val="20"/>
              </w:rPr>
              <w:t>(/)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5" w:type="dxa"/>
          </w:tcPr>
          <w:p w14:paraId="0C703B11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896B120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5815EA12" w14:textId="77777777" w:rsidR="000A07CB" w:rsidRPr="00F94A5E" w:rsidRDefault="000A07CB" w:rsidP="000A07CB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</w:tr>
    </w:tbl>
    <w:p w14:paraId="01171A84" w14:textId="3441E6B0" w:rsidR="00CB75CA" w:rsidRPr="00DA1EB9" w:rsidRDefault="00CB75CA" w:rsidP="00CB75CA">
      <w:pPr>
        <w:adjustRightInd w:val="0"/>
        <w:snapToGrid w:val="0"/>
        <w:spacing w:line="276" w:lineRule="auto"/>
        <w:jc w:val="left"/>
        <w:rPr>
          <w:rFonts w:eastAsia="DengXian"/>
          <w:sz w:val="20"/>
          <w:szCs w:val="20"/>
        </w:rPr>
      </w:pPr>
      <w:bookmarkStart w:id="1" w:name="_Hlk147342696"/>
      <w:bookmarkEnd w:id="0"/>
      <w:proofErr w:type="spellStart"/>
      <w:r w:rsidRPr="00DA1EB9">
        <w:rPr>
          <w:rFonts w:eastAsia="DengXian"/>
          <w:sz w:val="20"/>
          <w:szCs w:val="20"/>
          <w:vertAlign w:val="superscript"/>
        </w:rPr>
        <w:t>a</w:t>
      </w:r>
      <w:proofErr w:type="spellEnd"/>
      <w:r w:rsidR="001547D3">
        <w:rPr>
          <w:rFonts w:eastAsia="DengXian"/>
          <w:sz w:val="20"/>
          <w:szCs w:val="20"/>
          <w:vertAlign w:val="superscript"/>
        </w:rPr>
        <w:t xml:space="preserve"> </w:t>
      </w:r>
      <w:r w:rsidRPr="00DA1EB9">
        <w:rPr>
          <w:rFonts w:eastAsia="DengXian"/>
          <w:sz w:val="20"/>
          <w:szCs w:val="20"/>
        </w:rPr>
        <w:t>Independent sample</w:t>
      </w:r>
      <w:r w:rsidRPr="00DA1EB9">
        <w:rPr>
          <w:rFonts w:eastAsia="DengXian"/>
          <w:i/>
          <w:iCs/>
          <w:sz w:val="20"/>
          <w:szCs w:val="20"/>
        </w:rPr>
        <w:t xml:space="preserve"> t</w:t>
      </w:r>
      <w:r w:rsidRPr="00DA1EB9">
        <w:rPr>
          <w:rFonts w:eastAsia="DengXian"/>
          <w:sz w:val="20"/>
          <w:szCs w:val="20"/>
        </w:rPr>
        <w:t>-tests were conducted for the continuous variables</w:t>
      </w:r>
      <w:r w:rsidR="001547D3">
        <w:rPr>
          <w:rFonts w:eastAsia="DengXian"/>
          <w:sz w:val="20"/>
          <w:szCs w:val="20"/>
        </w:rPr>
        <w:t>.</w:t>
      </w:r>
      <w:r w:rsidRPr="00DA1EB9">
        <w:rPr>
          <w:rFonts w:eastAsia="DengXian"/>
          <w:sz w:val="20"/>
          <w:szCs w:val="20"/>
        </w:rPr>
        <w:t xml:space="preserve"> </w:t>
      </w:r>
    </w:p>
    <w:bookmarkEnd w:id="1"/>
    <w:p w14:paraId="15A9FBD9" w14:textId="77777777" w:rsidR="00CB75CA" w:rsidRDefault="00CB75CA" w:rsidP="00CB75CA">
      <w:pPr>
        <w:widowControl/>
        <w:jc w:val="left"/>
        <w:rPr>
          <w:rFonts w:eastAsia="DengXian"/>
          <w:sz w:val="20"/>
          <w:szCs w:val="20"/>
        </w:rPr>
      </w:pPr>
      <w:r>
        <w:rPr>
          <w:rFonts w:eastAsia="DengXian"/>
          <w:sz w:val="20"/>
          <w:szCs w:val="20"/>
        </w:rPr>
        <w:br w:type="page"/>
      </w:r>
    </w:p>
    <w:p w14:paraId="352F63B6" w14:textId="3ACF1E4B" w:rsidR="00CB75CA" w:rsidRDefault="00CB75CA" w:rsidP="00CB75CA">
      <w:pPr>
        <w:adjustRightInd w:val="0"/>
        <w:snapToGrid w:val="0"/>
        <w:spacing w:line="276" w:lineRule="auto"/>
        <w:jc w:val="left"/>
        <w:rPr>
          <w:rFonts w:eastAsia="PMingLiU"/>
          <w:b/>
          <w:lang w:eastAsia="zh-TW"/>
        </w:rPr>
      </w:pPr>
      <w:r w:rsidRPr="007A032C">
        <w:rPr>
          <w:rFonts w:eastAsia="PMingLiU"/>
          <w:b/>
          <w:lang w:eastAsia="zh-TW"/>
        </w:rPr>
        <w:lastRenderedPageBreak/>
        <w:t xml:space="preserve">Table </w:t>
      </w:r>
      <w:r>
        <w:rPr>
          <w:rFonts w:hint="eastAsia"/>
          <w:b/>
        </w:rPr>
        <w:t>S2</w:t>
      </w:r>
      <w:r w:rsidRPr="007A032C">
        <w:rPr>
          <w:rFonts w:eastAsia="PMingLiU"/>
          <w:b/>
          <w:lang w:eastAsia="zh-TW"/>
        </w:rPr>
        <w:t xml:space="preserve">: </w:t>
      </w:r>
      <w:r>
        <w:rPr>
          <w:rFonts w:hint="eastAsia"/>
          <w:b/>
        </w:rPr>
        <w:t>Comparison of b</w:t>
      </w:r>
      <w:r w:rsidRPr="007A032C">
        <w:rPr>
          <w:rFonts w:eastAsia="PMingLiU"/>
          <w:b/>
          <w:lang w:eastAsia="zh-TW"/>
        </w:rPr>
        <w:t>aseline demographic characteristics and baseline assessments</w:t>
      </w:r>
      <w:r>
        <w:rPr>
          <w:rFonts w:hint="eastAsia"/>
          <w:b/>
        </w:rPr>
        <w:t xml:space="preserve"> between </w:t>
      </w:r>
      <w:r>
        <w:rPr>
          <w:b/>
        </w:rPr>
        <w:t>completer</w:t>
      </w:r>
      <w:r>
        <w:rPr>
          <w:rFonts w:hint="eastAsia"/>
          <w:b/>
        </w:rPr>
        <w:t xml:space="preserve">s and non-completers in </w:t>
      </w:r>
      <w:r>
        <w:rPr>
          <w:b/>
        </w:rPr>
        <w:t xml:space="preserve">the </w:t>
      </w:r>
      <w:r w:rsidR="00426A7D">
        <w:rPr>
          <w:b/>
        </w:rPr>
        <w:t xml:space="preserve">waiting list </w:t>
      </w:r>
      <w:r>
        <w:rPr>
          <w:rFonts w:hint="eastAsia"/>
          <w:b/>
        </w:rPr>
        <w:t xml:space="preserve">control group </w:t>
      </w:r>
      <w:r w:rsidRPr="007A032C">
        <w:rPr>
          <w:rFonts w:eastAsia="PMingLiU"/>
          <w:b/>
          <w:lang w:eastAsia="zh-TW"/>
        </w:rPr>
        <w:t>(N=</w:t>
      </w:r>
      <w:r w:rsidR="00426A7D">
        <w:rPr>
          <w:b/>
        </w:rPr>
        <w:t>108</w:t>
      </w:r>
      <w:r w:rsidRPr="007A032C">
        <w:rPr>
          <w:rFonts w:eastAsia="PMingLiU"/>
          <w:b/>
          <w:lang w:eastAsia="zh-TW"/>
        </w:rPr>
        <w:t>)</w:t>
      </w:r>
    </w:p>
    <w:p w14:paraId="0EA477A2" w14:textId="1FFE4348" w:rsidR="000A07CB" w:rsidRPr="007A032C" w:rsidRDefault="000A07CB" w:rsidP="000A07CB">
      <w:pPr>
        <w:adjustRightInd w:val="0"/>
        <w:snapToGrid w:val="0"/>
        <w:spacing w:line="276" w:lineRule="auto"/>
        <w:jc w:val="left"/>
        <w:rPr>
          <w:rFonts w:eastAsia="PMingLiU"/>
          <w:b/>
          <w:lang w:eastAsia="zh-TW"/>
        </w:rPr>
      </w:pPr>
    </w:p>
    <w:tbl>
      <w:tblPr>
        <w:tblW w:w="1021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24"/>
        <w:gridCol w:w="76"/>
        <w:gridCol w:w="545"/>
        <w:gridCol w:w="506"/>
        <w:gridCol w:w="256"/>
        <w:gridCol w:w="1297"/>
        <w:gridCol w:w="76"/>
        <w:gridCol w:w="593"/>
        <w:gridCol w:w="450"/>
        <w:gridCol w:w="259"/>
        <w:gridCol w:w="1129"/>
        <w:gridCol w:w="95"/>
        <w:gridCol w:w="1057"/>
        <w:gridCol w:w="1353"/>
      </w:tblGrid>
      <w:tr w:rsidR="000A07CB" w:rsidRPr="007A032C" w14:paraId="37911494" w14:textId="77777777" w:rsidTr="00910333">
        <w:trPr>
          <w:cantSplit/>
          <w:trHeight w:val="170"/>
          <w:tblHeader/>
          <w:jc w:val="center"/>
        </w:trPr>
        <w:tc>
          <w:tcPr>
            <w:tcW w:w="252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8E3660" w14:textId="77777777" w:rsidR="000A07CB" w:rsidRPr="007A032C" w:rsidRDefault="000A07CB" w:rsidP="00910333">
            <w:pPr>
              <w:spacing w:line="276" w:lineRule="auto"/>
              <w:ind w:leftChars="-191" w:left="-458" w:firstLineChars="191" w:firstLine="389"/>
              <w:jc w:val="center"/>
              <w:rPr>
                <w:rFonts w:eastAsia="Times New Roman"/>
                <w:sz w:val="20"/>
                <w:szCs w:val="20"/>
                <w:lang w:eastAsia="zh-TW"/>
              </w:rPr>
            </w:pP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Variables</w:t>
            </w: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</w:tcPr>
          <w:p w14:paraId="28C8E761" w14:textId="77777777" w:rsidR="000A07CB" w:rsidRPr="007A032C" w:rsidRDefault="000A07CB" w:rsidP="00910333">
            <w:pPr>
              <w:spacing w:line="276" w:lineRule="auto"/>
              <w:jc w:val="center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6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3A4C" w14:textId="77777777" w:rsidR="000A07CB" w:rsidRDefault="000A07CB" w:rsidP="00910333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Intervention Group</w:t>
            </w:r>
          </w:p>
          <w:p w14:paraId="33064915" w14:textId="0253AE0F" w:rsidR="000A07CB" w:rsidRPr="007A032C" w:rsidRDefault="000A07CB" w:rsidP="00910333">
            <w:pPr>
              <w:spacing w:line="276" w:lineRule="auto"/>
              <w:jc w:val="center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color w:val="000000"/>
                <w:sz w:val="20"/>
                <w:szCs w:val="20"/>
              </w:rPr>
              <w:t>Completer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 xml:space="preserve"> (</w:t>
            </w:r>
            <w:r w:rsidRPr="00F94A5E"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  <w:t>n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10</w:t>
            </w:r>
            <w:r w:rsidR="002B5E16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2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76" w:type="dxa"/>
            <w:tcBorders>
              <w:top w:val="single" w:sz="4" w:space="0" w:color="auto"/>
              <w:bottom w:val="nil"/>
            </w:tcBorders>
          </w:tcPr>
          <w:p w14:paraId="132E6B72" w14:textId="77777777" w:rsidR="000A07CB" w:rsidRPr="007A032C" w:rsidRDefault="000A07CB" w:rsidP="00910333">
            <w:pPr>
              <w:spacing w:line="276" w:lineRule="auto"/>
              <w:jc w:val="center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43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AC75" w14:textId="77777777" w:rsidR="000A07CB" w:rsidRDefault="000A07CB" w:rsidP="00910333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Intervention Group</w:t>
            </w:r>
          </w:p>
          <w:p w14:paraId="0AD0FF9D" w14:textId="441FC42C" w:rsidR="000A07CB" w:rsidRPr="007A032C" w:rsidRDefault="000A07CB" w:rsidP="00910333">
            <w:pPr>
              <w:spacing w:line="276" w:lineRule="auto"/>
              <w:jc w:val="center"/>
              <w:rPr>
                <w:rFonts w:eastAsia="Times New Roman"/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color w:val="000000"/>
                <w:sz w:val="20"/>
                <w:szCs w:val="20"/>
              </w:rPr>
              <w:t>Non-completer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 xml:space="preserve"> (</w:t>
            </w:r>
            <w:r w:rsidRPr="00F94A5E"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  <w:t>n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=</w:t>
            </w:r>
            <w:r w:rsidR="002B5E16">
              <w:rPr>
                <w:b/>
                <w:color w:val="000000"/>
                <w:sz w:val="20"/>
                <w:szCs w:val="20"/>
              </w:rPr>
              <w:t>6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5" w:type="dxa"/>
            <w:tcBorders>
              <w:top w:val="single" w:sz="4" w:space="0" w:color="auto"/>
              <w:bottom w:val="nil"/>
            </w:tcBorders>
          </w:tcPr>
          <w:p w14:paraId="0EEAEE4C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C49F4A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Times New Roman"/>
                <w:b/>
                <w:sz w:val="20"/>
                <w:szCs w:val="20"/>
                <w:lang w:eastAsia="zh-TW"/>
              </w:rPr>
            </w:pPr>
            <w:r w:rsidRPr="007A032C"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  <w:t>p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 xml:space="preserve"> value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31FD73D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Times New Roman"/>
                <w:b/>
                <w:sz w:val="20"/>
                <w:szCs w:val="20"/>
                <w:lang w:eastAsia="zh-TW"/>
              </w:rPr>
            </w:pPr>
            <w:r>
              <w:rPr>
                <w:rFonts w:hint="eastAsia"/>
                <w:b/>
                <w:color w:val="000000"/>
                <w:sz w:val="20"/>
                <w:szCs w:val="20"/>
              </w:rPr>
              <w:t xml:space="preserve">Test-Statistics 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vertAlign w:val="superscript"/>
                <w:lang w:eastAsia="zh-TW"/>
              </w:rPr>
              <w:t>a</w:t>
            </w:r>
          </w:p>
        </w:tc>
      </w:tr>
      <w:tr w:rsidR="000A07CB" w:rsidRPr="007A032C" w14:paraId="1BFB25AD" w14:textId="77777777" w:rsidTr="00910333">
        <w:trPr>
          <w:cantSplit/>
          <w:trHeight w:val="170"/>
          <w:tblHeader/>
          <w:jc w:val="center"/>
        </w:trPr>
        <w:tc>
          <w:tcPr>
            <w:tcW w:w="252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4E4D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52FBC653" w14:textId="77777777" w:rsidR="000A07CB" w:rsidRPr="007A032C" w:rsidRDefault="000A07CB" w:rsidP="00910333">
            <w:pPr>
              <w:spacing w:line="276" w:lineRule="auto"/>
              <w:jc w:val="center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3CA4" w14:textId="77777777" w:rsidR="000A07CB" w:rsidRPr="00F94A5E" w:rsidRDefault="000A07CB" w:rsidP="00910333">
            <w:pPr>
              <w:spacing w:line="276" w:lineRule="auto"/>
              <w:jc w:val="center"/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  <w:t>Mean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14ED" w14:textId="77777777" w:rsidR="000A07CB" w:rsidRPr="00F94A5E" w:rsidRDefault="000A07CB" w:rsidP="00910333">
            <w:pPr>
              <w:spacing w:line="276" w:lineRule="auto"/>
              <w:jc w:val="center"/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  <w:t>(SD)</w:t>
            </w:r>
          </w:p>
        </w:tc>
        <w:tc>
          <w:tcPr>
            <w:tcW w:w="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AE87" w14:textId="77777777" w:rsidR="000A07CB" w:rsidRPr="00F94A5E" w:rsidRDefault="000A07CB" w:rsidP="00910333">
            <w:pPr>
              <w:spacing w:line="276" w:lineRule="auto"/>
              <w:jc w:val="center"/>
              <w:rPr>
                <w:rFonts w:eastAsia="DengXian"/>
                <w:b/>
                <w:i/>
                <w:iCs/>
                <w:color w:val="000000"/>
                <w:sz w:val="20"/>
                <w:szCs w:val="20"/>
              </w:rPr>
            </w:pPr>
            <w:r w:rsidRPr="00F94A5E">
              <w:rPr>
                <w:rFonts w:eastAsia="DengXian"/>
                <w:b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863036" w14:textId="77777777" w:rsidR="000A07CB" w:rsidRPr="007A032C" w:rsidRDefault="000A07CB" w:rsidP="00910333">
            <w:pPr>
              <w:spacing w:line="276" w:lineRule="auto"/>
              <w:ind w:right="640"/>
              <w:rPr>
                <w:rFonts w:eastAsia="DengXian"/>
                <w:b/>
                <w:color w:val="000000"/>
                <w:sz w:val="20"/>
                <w:szCs w:val="20"/>
              </w:rPr>
            </w:pP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（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%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）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14:paraId="62F43FD0" w14:textId="77777777" w:rsidR="000A07CB" w:rsidRPr="007A032C" w:rsidRDefault="000A07CB" w:rsidP="00910333">
            <w:pPr>
              <w:spacing w:line="276" w:lineRule="auto"/>
              <w:jc w:val="center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F13E" w14:textId="77777777" w:rsidR="000A07CB" w:rsidRPr="00F94A5E" w:rsidRDefault="000A07CB" w:rsidP="00910333">
            <w:pPr>
              <w:spacing w:line="276" w:lineRule="auto"/>
              <w:jc w:val="center"/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  <w:t>Mea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B9D5" w14:textId="77777777" w:rsidR="000A07CB" w:rsidRPr="00F94A5E" w:rsidRDefault="000A07CB" w:rsidP="00910333">
            <w:pPr>
              <w:spacing w:line="276" w:lineRule="auto"/>
              <w:jc w:val="center"/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  <w:t>(SD)</w:t>
            </w:r>
          </w:p>
        </w:tc>
        <w:tc>
          <w:tcPr>
            <w:tcW w:w="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DFD8" w14:textId="77777777" w:rsidR="000A07CB" w:rsidRPr="00F94A5E" w:rsidRDefault="000A07CB" w:rsidP="00910333">
            <w:pPr>
              <w:spacing w:line="276" w:lineRule="auto"/>
              <w:jc w:val="center"/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b/>
                <w:i/>
                <w:iCs/>
                <w:color w:val="000000"/>
                <w:sz w:val="20"/>
                <w:szCs w:val="20"/>
                <w:lang w:eastAsia="zh-TW"/>
              </w:rPr>
              <w:t>n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143589" w14:textId="77777777" w:rsidR="000A07CB" w:rsidRPr="007A032C" w:rsidRDefault="000A07CB" w:rsidP="00910333">
            <w:pPr>
              <w:spacing w:line="276" w:lineRule="auto"/>
              <w:jc w:val="center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（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%</w:t>
            </w:r>
            <w:r w:rsidRPr="007A032C"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  <w:t>）</w:t>
            </w:r>
          </w:p>
        </w:tc>
        <w:tc>
          <w:tcPr>
            <w:tcW w:w="95" w:type="dxa"/>
            <w:tcBorders>
              <w:top w:val="nil"/>
              <w:bottom w:val="single" w:sz="4" w:space="0" w:color="auto"/>
            </w:tcBorders>
          </w:tcPr>
          <w:p w14:paraId="6856C154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9765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</w:tcPr>
          <w:p w14:paraId="3313DC67" w14:textId="77777777" w:rsidR="000A07CB" w:rsidRPr="007A032C" w:rsidRDefault="000A07CB" w:rsidP="00910333">
            <w:pPr>
              <w:spacing w:line="276" w:lineRule="auto"/>
              <w:jc w:val="left"/>
              <w:rPr>
                <w:b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A07CB" w:rsidRPr="007A032C" w14:paraId="0CF52EAA" w14:textId="77777777" w:rsidTr="00910333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0CE1118D" w14:textId="3420CC90" w:rsidR="000A07CB" w:rsidRPr="00105479" w:rsidRDefault="001547D3" w:rsidP="00910333">
            <w:pPr>
              <w:spacing w:line="276" w:lineRule="auto"/>
              <w:jc w:val="left"/>
              <w:rPr>
                <w:rFonts w:eastAsia="PMingLiU"/>
                <w:bCs/>
                <w:color w:val="000000"/>
                <w:lang w:eastAsia="zh-TW"/>
              </w:rPr>
            </w:pPr>
            <w:proofErr w:type="spellStart"/>
            <w:proofErr w:type="gramStart"/>
            <w:r w:rsidRPr="001547D3">
              <w:rPr>
                <w:rFonts w:eastAsia="PMingLiU"/>
                <w:bCs/>
                <w:color w:val="000000"/>
                <w:vertAlign w:val="superscript"/>
                <w:lang w:eastAsia="zh-TW"/>
              </w:rPr>
              <w:t>a</w:t>
            </w:r>
            <w:proofErr w:type="spellEnd"/>
            <w:proofErr w:type="gramEnd"/>
            <w:r w:rsidRPr="00105479">
              <w:rPr>
                <w:rFonts w:eastAsia="PMingLiU"/>
                <w:bCs/>
                <w:color w:val="000000"/>
                <w:lang w:eastAsia="zh-TW"/>
              </w:rPr>
              <w:t xml:space="preserve"> </w:t>
            </w:r>
            <w:r w:rsidR="000A07CB" w:rsidRPr="00105479">
              <w:rPr>
                <w:rFonts w:eastAsia="PMingLiU"/>
                <w:bCs/>
                <w:color w:val="000000"/>
                <w:lang w:eastAsia="zh-TW"/>
              </w:rPr>
              <w:t xml:space="preserve">Age </w:t>
            </w:r>
          </w:p>
        </w:tc>
        <w:tc>
          <w:tcPr>
            <w:tcW w:w="76" w:type="dxa"/>
          </w:tcPr>
          <w:p w14:paraId="316B0E70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7315ABB6" w14:textId="6DE5FC39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30.26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21695AD5" w14:textId="48C36DFF" w:rsidR="000A07CB" w:rsidRPr="00F94A5E" w:rsidRDefault="000A07CB" w:rsidP="00910333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9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61CE5EA4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45119B6F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</w:tcPr>
          <w:p w14:paraId="4F84D3B4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35BA8D30" w14:textId="284DAC9E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  <w:lang w:eastAsia="zh-TW"/>
              </w:rPr>
              <w:t>2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9.17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50C73A63" w14:textId="2C95B965" w:rsidR="000A07CB" w:rsidRPr="00F94A5E" w:rsidRDefault="000A07CB" w:rsidP="00910333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6.56</w:t>
            </w: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0617BA8A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75BFA0D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5" w:type="dxa"/>
          </w:tcPr>
          <w:p w14:paraId="7E94AE38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8EC90F5" w14:textId="0363BC4D" w:rsidR="000A07CB" w:rsidRPr="00841F70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841F70">
              <w:rPr>
                <w:rFonts w:eastAsia="PMingLiU" w:hint="eastAsia"/>
                <w:color w:val="000000"/>
                <w:sz w:val="20"/>
                <w:szCs w:val="20"/>
                <w:lang w:eastAsia="zh-TW"/>
              </w:rPr>
              <w:t>.</w:t>
            </w:r>
            <w:r w:rsidRPr="00841F70">
              <w:rPr>
                <w:rFonts w:eastAsia="PMingLiU"/>
                <w:color w:val="000000"/>
                <w:sz w:val="20"/>
                <w:szCs w:val="20"/>
                <w:lang w:eastAsia="zh-TW"/>
              </w:rPr>
              <w:t>67</w:t>
            </w:r>
          </w:p>
        </w:tc>
        <w:tc>
          <w:tcPr>
            <w:tcW w:w="1353" w:type="dxa"/>
          </w:tcPr>
          <w:p w14:paraId="1681CF2A" w14:textId="1DACD494" w:rsidR="000A07CB" w:rsidRPr="00841F70" w:rsidRDefault="000A07CB" w:rsidP="00910333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 w:rsidRPr="00841F70">
              <w:rPr>
                <w:rFonts w:hint="eastAsia"/>
                <w:color w:val="000000"/>
                <w:sz w:val="20"/>
                <w:szCs w:val="20"/>
              </w:rPr>
              <w:t>.</w:t>
            </w:r>
            <w:r w:rsidRPr="00841F70">
              <w:rPr>
                <w:color w:val="000000"/>
                <w:sz w:val="20"/>
                <w:szCs w:val="20"/>
              </w:rPr>
              <w:t>43</w:t>
            </w:r>
          </w:p>
        </w:tc>
      </w:tr>
      <w:tr w:rsidR="000A07CB" w:rsidRPr="007A032C" w14:paraId="1B6BE81F" w14:textId="77777777" w:rsidTr="00910333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</w:tcPr>
          <w:p w14:paraId="350BF046" w14:textId="77777777" w:rsidR="000A07CB" w:rsidRPr="00105479" w:rsidRDefault="000A07CB" w:rsidP="00910333">
            <w:pPr>
              <w:spacing w:line="276" w:lineRule="auto"/>
              <w:jc w:val="left"/>
              <w:rPr>
                <w:rFonts w:eastAsia="PMingLiU"/>
                <w:bCs/>
                <w:color w:val="000000"/>
                <w:lang w:eastAsia="zh-TW"/>
              </w:rPr>
            </w:pPr>
            <w:r w:rsidRPr="00105479">
              <w:rPr>
                <w:rFonts w:eastAsia="PMingLiU"/>
                <w:bCs/>
                <w:color w:val="000000"/>
              </w:rPr>
              <w:t>W</w:t>
            </w:r>
            <w:r w:rsidRPr="00105479">
              <w:rPr>
                <w:rFonts w:eastAsia="PMingLiU" w:hint="eastAsia"/>
                <w:bCs/>
                <w:color w:val="000000"/>
              </w:rPr>
              <w:t>orking</w:t>
            </w:r>
            <w:r w:rsidRPr="00105479">
              <w:rPr>
                <w:rFonts w:eastAsia="PMingLiU"/>
                <w:bCs/>
                <w:color w:val="000000"/>
              </w:rPr>
              <w:t xml:space="preserve"> </w:t>
            </w:r>
            <w:r w:rsidRPr="00105479">
              <w:rPr>
                <w:rFonts w:eastAsia="PMingLiU" w:hint="eastAsia"/>
                <w:bCs/>
                <w:color w:val="000000"/>
              </w:rPr>
              <w:t>years</w:t>
            </w:r>
          </w:p>
        </w:tc>
        <w:tc>
          <w:tcPr>
            <w:tcW w:w="76" w:type="dxa"/>
          </w:tcPr>
          <w:p w14:paraId="260D6FF8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C8D3BF5" w14:textId="79E96048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8.44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01420F0F" w14:textId="1B6D3591" w:rsidR="000A07CB" w:rsidRDefault="000A07CB" w:rsidP="00910333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hint="eastAsia"/>
                <w:sz w:val="20"/>
                <w:szCs w:val="20"/>
                <w:lang w:eastAsia="zh-TW"/>
              </w:rPr>
              <w:t>6</w:t>
            </w:r>
            <w:r>
              <w:rPr>
                <w:rFonts w:eastAsia="Times New Roman"/>
                <w:sz w:val="20"/>
                <w:szCs w:val="20"/>
                <w:lang w:eastAsia="zh-TW"/>
              </w:rPr>
              <w:t>.53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5E4858E3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1886DD47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</w:tcPr>
          <w:p w14:paraId="08E39F73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1F68AA2A" w14:textId="4885C8CB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7.00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0D54C741" w14:textId="428A64BB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  <w:lang w:eastAsia="zh-TW"/>
              </w:rPr>
              <w:t>5</w:t>
            </w:r>
            <w:r>
              <w:rPr>
                <w:rFonts w:eastAsia="Times New Roman"/>
                <w:sz w:val="20"/>
                <w:szCs w:val="20"/>
                <w:lang w:eastAsia="zh-TW"/>
              </w:rPr>
              <w:t>.66</w:t>
            </w: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086CD2B9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1DCA8F8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5" w:type="dxa"/>
          </w:tcPr>
          <w:p w14:paraId="194B20EA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23A7D48" w14:textId="6D24246C" w:rsidR="000A07CB" w:rsidRDefault="000A07CB" w:rsidP="00910333">
            <w:pPr>
              <w:spacing w:line="276" w:lineRule="auto"/>
              <w:jc w:val="left"/>
              <w:rPr>
                <w:rFonts w:eastAsia="PMingLiU"/>
                <w:b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  <w:lang w:eastAsia="zh-TW"/>
              </w:rPr>
              <w:t>.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60</w:t>
            </w:r>
          </w:p>
        </w:tc>
        <w:tc>
          <w:tcPr>
            <w:tcW w:w="1353" w:type="dxa"/>
          </w:tcPr>
          <w:p w14:paraId="48E52FE9" w14:textId="543F20D2" w:rsidR="000A07CB" w:rsidRDefault="000A07CB" w:rsidP="00910333">
            <w:pPr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  <w:lang w:eastAsia="zh-TW"/>
              </w:rPr>
              <w:t>.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53</w:t>
            </w:r>
          </w:p>
        </w:tc>
      </w:tr>
      <w:tr w:rsidR="000A07CB" w:rsidRPr="007A032C" w14:paraId="20269D68" w14:textId="77777777" w:rsidTr="00910333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</w:tcPr>
          <w:p w14:paraId="15B4A503" w14:textId="77777777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 w:rsidRPr="004637B1">
              <w:rPr>
                <w:rFonts w:eastAsia="DengXian"/>
              </w:rPr>
              <w:t>Psychological distress</w:t>
            </w:r>
          </w:p>
        </w:tc>
        <w:tc>
          <w:tcPr>
            <w:tcW w:w="76" w:type="dxa"/>
          </w:tcPr>
          <w:p w14:paraId="4E2B1CF6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702DE09" w14:textId="0CF5EE24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</w:rPr>
              <w:t>3</w:t>
            </w:r>
            <w:r>
              <w:rPr>
                <w:rFonts w:eastAsia="PMingLiU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740CE2D9" w14:textId="76041192" w:rsidR="000A07CB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</w:rPr>
              <w:t>5</w:t>
            </w:r>
            <w:r>
              <w:rPr>
                <w:rFonts w:eastAsia="Times New Roman"/>
                <w:sz w:val="20"/>
                <w:szCs w:val="20"/>
              </w:rPr>
              <w:t>.01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2D678808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77DA75A4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</w:tcPr>
          <w:p w14:paraId="12E01382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39593087" w14:textId="48F80AC9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1.33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2DA77DC4" w14:textId="706B05C9" w:rsidR="000A07CB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</w:rPr>
              <w:t>6.56</w:t>
            </w: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0D909010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DF370B4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5" w:type="dxa"/>
          </w:tcPr>
          <w:p w14:paraId="7F37A0BF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41ECD3B" w14:textId="4339328D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</w:rPr>
              <w:t>.39</w:t>
            </w:r>
          </w:p>
        </w:tc>
        <w:tc>
          <w:tcPr>
            <w:tcW w:w="1353" w:type="dxa"/>
          </w:tcPr>
          <w:p w14:paraId="7CB3FE10" w14:textId="2EE3C8E0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</w:rPr>
              <w:t>-.86</w:t>
            </w:r>
          </w:p>
        </w:tc>
      </w:tr>
      <w:tr w:rsidR="000A07CB" w:rsidRPr="007A032C" w14:paraId="268AE7C6" w14:textId="77777777" w:rsidTr="00910333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</w:tcPr>
          <w:p w14:paraId="04716059" w14:textId="77777777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 w:rsidRPr="004637B1">
              <w:rPr>
                <w:rFonts w:eastAsia="DengXian"/>
              </w:rPr>
              <w:t>Somatization</w:t>
            </w:r>
          </w:p>
        </w:tc>
        <w:tc>
          <w:tcPr>
            <w:tcW w:w="76" w:type="dxa"/>
          </w:tcPr>
          <w:p w14:paraId="0C89E757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217CA024" w14:textId="36685DEE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PMingLiU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45184D02" w14:textId="56B24734" w:rsidR="000A07CB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.04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504F2DF3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08A2B685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</w:tcPr>
          <w:p w14:paraId="6540CDBA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0221485E" w14:textId="2C64FF19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</w:rPr>
              <w:t>9.50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51E1F1EC" w14:textId="1A95AF42" w:rsidR="000A07CB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</w:rPr>
              <w:t>2.51</w:t>
            </w: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640AD848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F182211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5" w:type="dxa"/>
          </w:tcPr>
          <w:p w14:paraId="2BDFACD6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EF64C3C" w14:textId="4E193DD5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</w:rPr>
              <w:t>.29</w:t>
            </w:r>
          </w:p>
        </w:tc>
        <w:tc>
          <w:tcPr>
            <w:tcW w:w="1353" w:type="dxa"/>
          </w:tcPr>
          <w:p w14:paraId="09D76002" w14:textId="64E15D97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0A07CB" w:rsidRPr="007A032C" w14:paraId="45C9B530" w14:textId="77777777" w:rsidTr="00910333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</w:tcPr>
          <w:p w14:paraId="39EA4F80" w14:textId="77777777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 w:rsidRPr="004637B1">
              <w:rPr>
                <w:rFonts w:eastAsia="DengXian"/>
              </w:rPr>
              <w:t>Depression</w:t>
            </w:r>
          </w:p>
        </w:tc>
        <w:tc>
          <w:tcPr>
            <w:tcW w:w="76" w:type="dxa"/>
          </w:tcPr>
          <w:p w14:paraId="6CF8C0A8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1E03E119" w14:textId="00EF0CD1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PMingLiU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15DF3D7F" w14:textId="00821FE4" w:rsidR="000A07CB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sz w:val="20"/>
                <w:szCs w:val="20"/>
              </w:rPr>
              <w:t>2.23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3046FA91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2E0766D1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</w:tcPr>
          <w:p w14:paraId="6D00271B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39E92614" w14:textId="77777777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2.75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40669D11" w14:textId="77777777" w:rsidR="000A07CB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.63</w:t>
            </w: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3BA459D0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2B1642BA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5" w:type="dxa"/>
          </w:tcPr>
          <w:p w14:paraId="100A9BF6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20DDD4D" w14:textId="7A0DE055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</w:rPr>
              <w:t>.75</w:t>
            </w:r>
          </w:p>
        </w:tc>
        <w:tc>
          <w:tcPr>
            <w:tcW w:w="1353" w:type="dxa"/>
          </w:tcPr>
          <w:p w14:paraId="68EF7789" w14:textId="32AFBFDD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</w:rPr>
              <w:t>-.33</w:t>
            </w:r>
          </w:p>
        </w:tc>
      </w:tr>
      <w:tr w:rsidR="000A07CB" w:rsidRPr="007A032C" w14:paraId="5785E47B" w14:textId="77777777" w:rsidTr="00910333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</w:tcPr>
          <w:p w14:paraId="6638CAED" w14:textId="77777777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 w:rsidRPr="004637B1">
              <w:rPr>
                <w:rFonts w:eastAsia="DengXian"/>
              </w:rPr>
              <w:t>Anxiety</w:t>
            </w:r>
          </w:p>
        </w:tc>
        <w:tc>
          <w:tcPr>
            <w:tcW w:w="76" w:type="dxa"/>
          </w:tcPr>
          <w:p w14:paraId="2BCDD3CB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1242E997" w14:textId="3F87B509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</w:rPr>
              <w:t>1</w:t>
            </w:r>
            <w:r>
              <w:rPr>
                <w:rFonts w:eastAsia="PMingLiU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2C080D57" w14:textId="77777777" w:rsidR="000A07CB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.67</w:t>
            </w: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4BF48105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7E06826A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</w:tcPr>
          <w:p w14:paraId="5AC62866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7F08AFB0" w14:textId="418B03D6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0B48DC97" w14:textId="6E94E2A0" w:rsidR="000A07CB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  <w:r>
              <w:rPr>
                <w:rFonts w:eastAsia="Times New Roman" w:hint="eastAsia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.28</w:t>
            </w: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054344AE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00AE870E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5" w:type="dxa"/>
          </w:tcPr>
          <w:p w14:paraId="427FCE45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C191106" w14:textId="28B3CE0E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1353" w:type="dxa"/>
          </w:tcPr>
          <w:p w14:paraId="28AEDDF6" w14:textId="373DB877" w:rsidR="000A07CB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</w:tr>
      <w:tr w:rsidR="000A07CB" w:rsidRPr="007A032C" w14:paraId="2036CD65" w14:textId="77777777" w:rsidTr="00910333">
        <w:trPr>
          <w:trHeight w:val="170"/>
          <w:jc w:val="center"/>
        </w:trPr>
        <w:tc>
          <w:tcPr>
            <w:tcW w:w="2524" w:type="dxa"/>
          </w:tcPr>
          <w:p w14:paraId="469B32C7" w14:textId="77777777" w:rsidR="000A07CB" w:rsidRPr="00105479" w:rsidRDefault="000A07CB" w:rsidP="00910333">
            <w:pPr>
              <w:spacing w:line="276" w:lineRule="auto"/>
              <w:jc w:val="left"/>
              <w:rPr>
                <w:rFonts w:eastAsia="PMingLiU"/>
                <w:b/>
                <w:color w:val="000000"/>
                <w:lang w:eastAsia="zh-TW"/>
              </w:rPr>
            </w:pPr>
            <w:r w:rsidRPr="00105479">
              <w:rPr>
                <w:rFonts w:eastAsia="PMingLiU"/>
                <w:b/>
                <w:color w:val="000000"/>
                <w:lang w:eastAsia="zh-TW"/>
              </w:rPr>
              <w:t>Gender</w:t>
            </w:r>
          </w:p>
        </w:tc>
        <w:tc>
          <w:tcPr>
            <w:tcW w:w="76" w:type="dxa"/>
          </w:tcPr>
          <w:p w14:paraId="4AF7CBF1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vAlign w:val="bottom"/>
          </w:tcPr>
          <w:p w14:paraId="1F57B99D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03788671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41CA5EB0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0B9F6447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</w:tcPr>
          <w:p w14:paraId="7CD69F34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50A67C8F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1E055EBB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4F0FEB2C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30BDDC83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5" w:type="dxa"/>
          </w:tcPr>
          <w:p w14:paraId="7EC16C25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D5ED07C" w14:textId="77777777" w:rsidR="000A07CB" w:rsidRPr="00F94A5E" w:rsidRDefault="000A07CB" w:rsidP="00910333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</w:tcPr>
          <w:p w14:paraId="1971076E" w14:textId="77777777" w:rsidR="000A07CB" w:rsidRPr="00F94A5E" w:rsidRDefault="000A07CB" w:rsidP="00910333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0A07CB" w:rsidRPr="007A032C" w14:paraId="61BE6071" w14:textId="77777777" w:rsidTr="00910333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  <w:hideMark/>
          </w:tcPr>
          <w:p w14:paraId="71726BA3" w14:textId="7F8AA9AB" w:rsidR="000A07CB" w:rsidRPr="00105479" w:rsidRDefault="00B702A0" w:rsidP="00910333">
            <w:pPr>
              <w:spacing w:line="276" w:lineRule="auto"/>
              <w:ind w:firstLineChars="116" w:firstLine="244"/>
              <w:jc w:val="left"/>
              <w:rPr>
                <w:rFonts w:eastAsia="PMingLiU"/>
                <w:color w:val="000000"/>
                <w:sz w:val="21"/>
                <w:szCs w:val="21"/>
                <w:lang w:eastAsia="zh-TW"/>
              </w:rPr>
            </w:pPr>
            <w:r>
              <w:rPr>
                <w:rFonts w:eastAsia="PMingLiU" w:hint="eastAsia"/>
                <w:color w:val="000000"/>
                <w:sz w:val="21"/>
                <w:szCs w:val="21"/>
              </w:rPr>
              <w:t>fe</w:t>
            </w:r>
            <w:r w:rsidR="000A07CB" w:rsidRPr="00105479">
              <w:rPr>
                <w:rFonts w:eastAsia="PMingLiU"/>
                <w:color w:val="000000"/>
                <w:sz w:val="21"/>
                <w:szCs w:val="21"/>
                <w:lang w:eastAsia="zh-TW"/>
              </w:rPr>
              <w:t>male</w:t>
            </w:r>
          </w:p>
        </w:tc>
        <w:tc>
          <w:tcPr>
            <w:tcW w:w="76" w:type="dxa"/>
          </w:tcPr>
          <w:p w14:paraId="4D984526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5A1A316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04FA6C7F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1620EE06" w14:textId="62D5E19C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08582444" w14:textId="3796C86D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94.18</w:t>
            </w:r>
            <w:r w:rsidRPr="00F94A5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76" w:type="dxa"/>
          </w:tcPr>
          <w:p w14:paraId="3873EE24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52839FB6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1E92F1A5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064D0955" w14:textId="3882D17C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46BB2CE" w14:textId="3CF74198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83.33</w:t>
            </w:r>
            <w:r w:rsidRPr="00F94A5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95" w:type="dxa"/>
          </w:tcPr>
          <w:p w14:paraId="42B77A21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3D5100B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6FD5377B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</w:tr>
      <w:tr w:rsidR="000A07CB" w:rsidRPr="007A032C" w14:paraId="3D1440C0" w14:textId="77777777" w:rsidTr="00910333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</w:tcPr>
          <w:p w14:paraId="5F86CB81" w14:textId="4AADD38B" w:rsidR="000A07CB" w:rsidRPr="00105479" w:rsidRDefault="000A07CB" w:rsidP="00910333">
            <w:pPr>
              <w:spacing w:line="276" w:lineRule="auto"/>
              <w:ind w:firstLineChars="116" w:firstLine="244"/>
              <w:jc w:val="left"/>
              <w:rPr>
                <w:rFonts w:eastAsia="PMingLiU"/>
                <w:color w:val="000000"/>
                <w:sz w:val="21"/>
                <w:szCs w:val="21"/>
                <w:lang w:eastAsia="zh-TW"/>
              </w:rPr>
            </w:pPr>
            <w:r w:rsidRPr="00105479">
              <w:rPr>
                <w:rFonts w:eastAsia="PMingLiU"/>
                <w:color w:val="000000"/>
                <w:sz w:val="21"/>
                <w:szCs w:val="21"/>
                <w:lang w:eastAsia="zh-TW"/>
              </w:rPr>
              <w:t>male</w:t>
            </w:r>
          </w:p>
        </w:tc>
        <w:tc>
          <w:tcPr>
            <w:tcW w:w="76" w:type="dxa"/>
          </w:tcPr>
          <w:p w14:paraId="513A08C0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3A6E9560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3F6565BB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2FFC9951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08927EDD" w14:textId="7594F9B2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</w:rPr>
              <w:t>5.88%)</w:t>
            </w:r>
          </w:p>
        </w:tc>
        <w:tc>
          <w:tcPr>
            <w:tcW w:w="76" w:type="dxa"/>
          </w:tcPr>
          <w:p w14:paraId="77198DDE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2A647696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B261269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2E9D2FA5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F399D30" w14:textId="1A770A6D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16.67</w:t>
            </w:r>
            <w:r w:rsidRPr="00F94A5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95" w:type="dxa"/>
          </w:tcPr>
          <w:p w14:paraId="405028E2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E3D35E6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6D49A38D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</w:tr>
      <w:tr w:rsidR="000A07CB" w:rsidRPr="007A032C" w14:paraId="0A5D71FC" w14:textId="77777777" w:rsidTr="00910333">
        <w:trPr>
          <w:trHeight w:val="170"/>
          <w:jc w:val="center"/>
        </w:trPr>
        <w:tc>
          <w:tcPr>
            <w:tcW w:w="2524" w:type="dxa"/>
            <w:shd w:val="clear" w:color="auto" w:fill="auto"/>
            <w:vAlign w:val="bottom"/>
          </w:tcPr>
          <w:p w14:paraId="4D04C836" w14:textId="77777777" w:rsidR="000A07CB" w:rsidRPr="00426A7D" w:rsidRDefault="000A07CB" w:rsidP="00910333">
            <w:pPr>
              <w:spacing w:line="276" w:lineRule="auto"/>
              <w:jc w:val="left"/>
              <w:rPr>
                <w:rFonts w:eastAsia="PMingLiU"/>
                <w:b/>
                <w:color w:val="000000"/>
                <w:lang w:eastAsia="zh-TW"/>
              </w:rPr>
            </w:pPr>
            <w:r w:rsidRPr="00426A7D">
              <w:rPr>
                <w:rFonts w:eastAsia="PMingLiU"/>
                <w:b/>
                <w:color w:val="000000"/>
                <w:lang w:eastAsia="zh-TW"/>
              </w:rPr>
              <w:t>Education</w:t>
            </w:r>
            <w:r>
              <w:rPr>
                <w:rFonts w:eastAsia="PMingLiU"/>
                <w:b/>
                <w:color w:val="000000"/>
                <w:lang w:eastAsia="zh-TW"/>
              </w:rPr>
              <w:t>al level</w:t>
            </w:r>
          </w:p>
        </w:tc>
        <w:tc>
          <w:tcPr>
            <w:tcW w:w="76" w:type="dxa"/>
          </w:tcPr>
          <w:p w14:paraId="4B819DE0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vAlign w:val="bottom"/>
          </w:tcPr>
          <w:p w14:paraId="4692878C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7E66D248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499E1ED9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52124D10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</w:tcPr>
          <w:p w14:paraId="23233DAC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1A01C7AD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515609AB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6CBDCC72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8591DC3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5" w:type="dxa"/>
          </w:tcPr>
          <w:p w14:paraId="1DD78E58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717C8AE6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51E99DF4" w14:textId="77777777" w:rsidR="000A07CB" w:rsidRPr="00F94A5E" w:rsidRDefault="000A07CB" w:rsidP="00910333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0A07CB" w:rsidRPr="007A032C" w14:paraId="45D6A1B7" w14:textId="77777777" w:rsidTr="00910333">
        <w:trPr>
          <w:trHeight w:val="170"/>
          <w:jc w:val="center"/>
        </w:trPr>
        <w:tc>
          <w:tcPr>
            <w:tcW w:w="2524" w:type="dxa"/>
            <w:shd w:val="clear" w:color="auto" w:fill="auto"/>
          </w:tcPr>
          <w:p w14:paraId="3DEA89F1" w14:textId="77777777" w:rsidR="000A07CB" w:rsidRPr="000A07CB" w:rsidRDefault="000A07CB" w:rsidP="00910333">
            <w:pPr>
              <w:spacing w:line="276" w:lineRule="auto"/>
              <w:ind w:firstLineChars="116" w:firstLine="244"/>
              <w:jc w:val="left"/>
              <w:rPr>
                <w:rFonts w:eastAsia="PMingLiU"/>
                <w:color w:val="000000"/>
                <w:sz w:val="21"/>
                <w:szCs w:val="21"/>
                <w:lang w:eastAsia="zh-TW"/>
              </w:rPr>
            </w:pPr>
            <w:r w:rsidRPr="000A07CB">
              <w:rPr>
                <w:rFonts w:eastAsia="DengXian"/>
                <w:sz w:val="21"/>
                <w:szCs w:val="21"/>
              </w:rPr>
              <w:t>Technical School degree</w:t>
            </w:r>
          </w:p>
        </w:tc>
        <w:tc>
          <w:tcPr>
            <w:tcW w:w="76" w:type="dxa"/>
          </w:tcPr>
          <w:p w14:paraId="69BAC1A2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vAlign w:val="bottom"/>
          </w:tcPr>
          <w:p w14:paraId="3CA350F3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60653FBC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</w:tcPr>
          <w:p w14:paraId="274AF7C0" w14:textId="7E03A49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020F3C2C" w14:textId="178BBDDB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3.92</w:t>
            </w: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%)</w:t>
            </w:r>
          </w:p>
        </w:tc>
        <w:tc>
          <w:tcPr>
            <w:tcW w:w="76" w:type="dxa"/>
          </w:tcPr>
          <w:p w14:paraId="1D841909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6FC138D3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2ADDD3A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</w:tcPr>
          <w:p w14:paraId="430CED89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2017716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/)</w:t>
            </w:r>
          </w:p>
        </w:tc>
        <w:tc>
          <w:tcPr>
            <w:tcW w:w="95" w:type="dxa"/>
          </w:tcPr>
          <w:p w14:paraId="6D426A6B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7F98C80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2B8FC71E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</w:tr>
      <w:tr w:rsidR="000A07CB" w:rsidRPr="007A032C" w14:paraId="70DB27DB" w14:textId="77777777" w:rsidTr="00910333">
        <w:trPr>
          <w:trHeight w:val="170"/>
          <w:jc w:val="center"/>
        </w:trPr>
        <w:tc>
          <w:tcPr>
            <w:tcW w:w="2524" w:type="dxa"/>
            <w:shd w:val="clear" w:color="auto" w:fill="auto"/>
          </w:tcPr>
          <w:p w14:paraId="5606BED3" w14:textId="77777777" w:rsidR="000A07CB" w:rsidRPr="000A07CB" w:rsidRDefault="000A07CB" w:rsidP="00910333">
            <w:pPr>
              <w:spacing w:line="276" w:lineRule="auto"/>
              <w:ind w:firstLineChars="116" w:firstLine="244"/>
              <w:jc w:val="left"/>
              <w:rPr>
                <w:rFonts w:eastAsia="PMingLiU"/>
                <w:color w:val="000000"/>
                <w:sz w:val="21"/>
                <w:szCs w:val="21"/>
                <w:lang w:eastAsia="zh-TW"/>
              </w:rPr>
            </w:pPr>
            <w:r w:rsidRPr="000A07CB">
              <w:rPr>
                <w:rFonts w:eastAsia="DengXian"/>
                <w:sz w:val="21"/>
                <w:szCs w:val="21"/>
              </w:rPr>
              <w:t>Junior college degree</w:t>
            </w:r>
          </w:p>
        </w:tc>
        <w:tc>
          <w:tcPr>
            <w:tcW w:w="76" w:type="dxa"/>
          </w:tcPr>
          <w:p w14:paraId="5BD37A38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vAlign w:val="bottom"/>
          </w:tcPr>
          <w:p w14:paraId="5B04A0D1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5B9A5009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</w:tcPr>
          <w:p w14:paraId="49FD4881" w14:textId="1BB2449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23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14D35189" w14:textId="4E8241CE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22.55</w:t>
            </w: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%)</w:t>
            </w:r>
          </w:p>
        </w:tc>
        <w:tc>
          <w:tcPr>
            <w:tcW w:w="76" w:type="dxa"/>
          </w:tcPr>
          <w:p w14:paraId="09EBB1FD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3217F9BF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5CD4EF20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</w:tcPr>
          <w:p w14:paraId="6FE67730" w14:textId="37C7F013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7776119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75.00</w:t>
            </w: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%)</w:t>
            </w:r>
          </w:p>
        </w:tc>
        <w:tc>
          <w:tcPr>
            <w:tcW w:w="95" w:type="dxa"/>
          </w:tcPr>
          <w:p w14:paraId="39D4F53E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9D11A6C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25EF8557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</w:tr>
      <w:tr w:rsidR="000A07CB" w:rsidRPr="007A032C" w14:paraId="2FFE748A" w14:textId="77777777" w:rsidTr="00910333">
        <w:trPr>
          <w:trHeight w:val="77"/>
          <w:jc w:val="center"/>
        </w:trPr>
        <w:tc>
          <w:tcPr>
            <w:tcW w:w="2524" w:type="dxa"/>
            <w:shd w:val="clear" w:color="auto" w:fill="auto"/>
          </w:tcPr>
          <w:p w14:paraId="2294E0D1" w14:textId="77777777" w:rsidR="000A07CB" w:rsidRPr="000A07CB" w:rsidRDefault="000A07CB" w:rsidP="00910333">
            <w:pPr>
              <w:spacing w:line="276" w:lineRule="auto"/>
              <w:ind w:firstLineChars="116" w:firstLine="244"/>
              <w:jc w:val="left"/>
              <w:rPr>
                <w:rFonts w:eastAsia="PMingLiU"/>
                <w:color w:val="000000"/>
                <w:sz w:val="21"/>
                <w:szCs w:val="21"/>
                <w:lang w:eastAsia="zh-TW"/>
              </w:rPr>
            </w:pPr>
            <w:r w:rsidRPr="000A07CB">
              <w:rPr>
                <w:rFonts w:eastAsia="DengXian"/>
                <w:sz w:val="21"/>
                <w:szCs w:val="21"/>
              </w:rPr>
              <w:t>University degree</w:t>
            </w:r>
          </w:p>
        </w:tc>
        <w:tc>
          <w:tcPr>
            <w:tcW w:w="76" w:type="dxa"/>
          </w:tcPr>
          <w:p w14:paraId="448166C0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vAlign w:val="bottom"/>
          </w:tcPr>
          <w:p w14:paraId="334FAFC3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1316A7C8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</w:tcPr>
          <w:p w14:paraId="672F5242" w14:textId="0A16576B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74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1D73AD6F" w14:textId="57D31203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72.55</w:t>
            </w: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%)</w:t>
            </w:r>
          </w:p>
        </w:tc>
        <w:tc>
          <w:tcPr>
            <w:tcW w:w="76" w:type="dxa"/>
          </w:tcPr>
          <w:p w14:paraId="79D12DAC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68D22215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072708B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</w:tcPr>
          <w:p w14:paraId="21547A6F" w14:textId="39890652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0E9CA6B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25.00</w:t>
            </w: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%)</w:t>
            </w:r>
          </w:p>
        </w:tc>
        <w:tc>
          <w:tcPr>
            <w:tcW w:w="95" w:type="dxa"/>
          </w:tcPr>
          <w:p w14:paraId="64073965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431BF52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03856849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</w:tr>
      <w:tr w:rsidR="000A07CB" w:rsidRPr="007A032C" w14:paraId="4FE0D749" w14:textId="77777777" w:rsidTr="00910333">
        <w:trPr>
          <w:trHeight w:val="170"/>
          <w:jc w:val="center"/>
        </w:trPr>
        <w:tc>
          <w:tcPr>
            <w:tcW w:w="2524" w:type="dxa"/>
            <w:shd w:val="clear" w:color="auto" w:fill="auto"/>
          </w:tcPr>
          <w:p w14:paraId="4FC99891" w14:textId="77777777" w:rsidR="000A07CB" w:rsidRPr="000A07CB" w:rsidRDefault="000A07CB" w:rsidP="00910333">
            <w:pPr>
              <w:spacing w:line="276" w:lineRule="auto"/>
              <w:ind w:firstLineChars="116" w:firstLine="244"/>
              <w:jc w:val="left"/>
              <w:rPr>
                <w:rFonts w:eastAsia="PMingLiU"/>
                <w:color w:val="000000"/>
                <w:sz w:val="21"/>
                <w:szCs w:val="21"/>
                <w:lang w:eastAsia="zh-TW"/>
              </w:rPr>
            </w:pPr>
            <w:r w:rsidRPr="000A07CB">
              <w:rPr>
                <w:rFonts w:eastAsia="DengXian"/>
                <w:sz w:val="21"/>
                <w:szCs w:val="21"/>
              </w:rPr>
              <w:t>≥ Master degree</w:t>
            </w:r>
          </w:p>
        </w:tc>
        <w:tc>
          <w:tcPr>
            <w:tcW w:w="76" w:type="dxa"/>
          </w:tcPr>
          <w:p w14:paraId="03EEC2A1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vAlign w:val="bottom"/>
          </w:tcPr>
          <w:p w14:paraId="79AD46B1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077DFAF3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</w:tcPr>
          <w:p w14:paraId="0710FF7E" w14:textId="643DC466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322635A1" w14:textId="3AD1DD88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0.98</w:t>
            </w: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%)</w:t>
            </w:r>
          </w:p>
        </w:tc>
        <w:tc>
          <w:tcPr>
            <w:tcW w:w="76" w:type="dxa"/>
          </w:tcPr>
          <w:p w14:paraId="7EE42572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117D7CF4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162F5DC2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</w:tcPr>
          <w:p w14:paraId="322C8909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191E287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/</w:t>
            </w: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95" w:type="dxa"/>
          </w:tcPr>
          <w:p w14:paraId="04AC4118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F49E658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3116B9C0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</w:tr>
      <w:tr w:rsidR="000A07CB" w:rsidRPr="007A032C" w14:paraId="43B5C9D6" w14:textId="77777777" w:rsidTr="00910333">
        <w:trPr>
          <w:trHeight w:val="170"/>
          <w:jc w:val="center"/>
        </w:trPr>
        <w:tc>
          <w:tcPr>
            <w:tcW w:w="2524" w:type="dxa"/>
            <w:shd w:val="clear" w:color="auto" w:fill="auto"/>
          </w:tcPr>
          <w:p w14:paraId="7FAFF1DE" w14:textId="77777777" w:rsidR="000A07CB" w:rsidRPr="00426A7D" w:rsidRDefault="000A07CB" w:rsidP="00910333">
            <w:pPr>
              <w:spacing w:line="276" w:lineRule="auto"/>
              <w:jc w:val="left"/>
              <w:rPr>
                <w:rFonts w:eastAsia="PMingLiU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426A7D">
              <w:rPr>
                <w:rFonts w:eastAsia="DengXian"/>
                <w:b/>
                <w:bCs/>
              </w:rPr>
              <w:t>Technical title**</w:t>
            </w:r>
          </w:p>
        </w:tc>
        <w:tc>
          <w:tcPr>
            <w:tcW w:w="76" w:type="dxa"/>
          </w:tcPr>
          <w:p w14:paraId="1BDED680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vAlign w:val="bottom"/>
          </w:tcPr>
          <w:p w14:paraId="4ED7A1EC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b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416BC821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  <w:vAlign w:val="bottom"/>
          </w:tcPr>
          <w:p w14:paraId="5EE97B52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3E2CD0C1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76" w:type="dxa"/>
          </w:tcPr>
          <w:p w14:paraId="58515F64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44C57304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5DA4BAC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  <w:vAlign w:val="bottom"/>
          </w:tcPr>
          <w:p w14:paraId="029602EB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FFAA765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95" w:type="dxa"/>
          </w:tcPr>
          <w:p w14:paraId="5DF4A61C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D95578B" w14:textId="77777777" w:rsidR="000A07CB" w:rsidRPr="00F94A5E" w:rsidRDefault="000A07CB" w:rsidP="00910333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</w:tcPr>
          <w:p w14:paraId="354C1B08" w14:textId="77777777" w:rsidR="000A07CB" w:rsidRPr="00F94A5E" w:rsidRDefault="000A07CB" w:rsidP="00910333">
            <w:pPr>
              <w:spacing w:line="276" w:lineRule="auto"/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0A07CB" w:rsidRPr="007A032C" w14:paraId="25F7C2B9" w14:textId="77777777" w:rsidTr="00910333">
        <w:trPr>
          <w:trHeight w:val="170"/>
          <w:jc w:val="center"/>
        </w:trPr>
        <w:tc>
          <w:tcPr>
            <w:tcW w:w="2524" w:type="dxa"/>
            <w:shd w:val="clear" w:color="auto" w:fill="auto"/>
          </w:tcPr>
          <w:p w14:paraId="300CFEF8" w14:textId="77777777" w:rsidR="000A07CB" w:rsidRPr="000A07CB" w:rsidRDefault="000A07CB" w:rsidP="00910333">
            <w:pPr>
              <w:spacing w:line="276" w:lineRule="auto"/>
              <w:ind w:firstLineChars="116" w:firstLine="244"/>
              <w:jc w:val="left"/>
              <w:rPr>
                <w:rFonts w:eastAsia="PMingLiU"/>
                <w:color w:val="000000"/>
                <w:sz w:val="21"/>
                <w:szCs w:val="21"/>
                <w:lang w:eastAsia="zh-TW"/>
              </w:rPr>
            </w:pPr>
            <w:r w:rsidRPr="000A07CB">
              <w:rPr>
                <w:rFonts w:eastAsia="DengXian"/>
                <w:sz w:val="21"/>
                <w:szCs w:val="21"/>
              </w:rPr>
              <w:t>Nurse</w:t>
            </w:r>
          </w:p>
        </w:tc>
        <w:tc>
          <w:tcPr>
            <w:tcW w:w="76" w:type="dxa"/>
          </w:tcPr>
          <w:p w14:paraId="7D9E3CF7" w14:textId="77777777" w:rsidR="000A07CB" w:rsidRPr="007A032C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vAlign w:val="bottom"/>
          </w:tcPr>
          <w:p w14:paraId="3A95DDDF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226D7D85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</w:tcPr>
          <w:p w14:paraId="5D75120F" w14:textId="009D9A5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25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6F42B2DF" w14:textId="30D4DB0F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23.81</w:t>
            </w: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%)</w:t>
            </w:r>
          </w:p>
        </w:tc>
        <w:tc>
          <w:tcPr>
            <w:tcW w:w="76" w:type="dxa"/>
          </w:tcPr>
          <w:p w14:paraId="6CD504A7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43206D3C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4E0B664C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</w:tcPr>
          <w:p w14:paraId="266040BC" w14:textId="0B883F63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5A03EF1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 w:rsidRPr="00F94A5E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50.00%</w:t>
            </w:r>
            <w:r w:rsidRPr="00F94A5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" w:type="dxa"/>
          </w:tcPr>
          <w:p w14:paraId="7F9B8ACC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D28BFDB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6F54DEE4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</w:tr>
      <w:tr w:rsidR="000A07CB" w:rsidRPr="007A032C" w14:paraId="15C41F2D" w14:textId="77777777" w:rsidTr="00910333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  <w:hideMark/>
          </w:tcPr>
          <w:p w14:paraId="2CF5EA48" w14:textId="77777777" w:rsidR="000A07CB" w:rsidRPr="000A07CB" w:rsidRDefault="000A07CB" w:rsidP="00910333">
            <w:pPr>
              <w:spacing w:line="276" w:lineRule="auto"/>
              <w:ind w:firstLineChars="116" w:firstLine="244"/>
              <w:jc w:val="left"/>
              <w:rPr>
                <w:rFonts w:eastAsia="PMingLiU"/>
                <w:color w:val="000000"/>
                <w:sz w:val="21"/>
                <w:szCs w:val="21"/>
                <w:lang w:eastAsia="zh-TW"/>
              </w:rPr>
            </w:pPr>
            <w:r w:rsidRPr="000A07CB">
              <w:rPr>
                <w:rFonts w:eastAsia="DengXian"/>
                <w:sz w:val="21"/>
                <w:szCs w:val="21"/>
              </w:rPr>
              <w:t>Senior nurse</w:t>
            </w:r>
          </w:p>
        </w:tc>
        <w:tc>
          <w:tcPr>
            <w:tcW w:w="76" w:type="dxa"/>
          </w:tcPr>
          <w:p w14:paraId="71299309" w14:textId="77777777" w:rsidR="000A07CB" w:rsidRPr="007A032C" w:rsidRDefault="000A07CB" w:rsidP="00910333">
            <w:pPr>
              <w:spacing w:line="276" w:lineRule="auto"/>
              <w:ind w:firstLineChars="116" w:firstLine="232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2FABA07" w14:textId="77777777" w:rsidR="000A07CB" w:rsidRPr="00F94A5E" w:rsidRDefault="000A07CB" w:rsidP="00910333">
            <w:pPr>
              <w:spacing w:line="276" w:lineRule="auto"/>
              <w:ind w:firstLineChars="116" w:firstLine="232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47BF7ED3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</w:tcPr>
          <w:p w14:paraId="18714E27" w14:textId="524FDC7E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56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4DCFFE6A" w14:textId="0952059B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54.90</w:t>
            </w:r>
            <w:r w:rsidRPr="00F94A5E">
              <w:rPr>
                <w:color w:val="000000"/>
                <w:sz w:val="20"/>
                <w:szCs w:val="20"/>
              </w:rPr>
              <w:t>%</w:t>
            </w:r>
            <w:r w:rsidRPr="00F94A5E">
              <w:rPr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76" w:type="dxa"/>
          </w:tcPr>
          <w:p w14:paraId="3F6016F4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645D5E70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6CFCD9AF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</w:tcPr>
          <w:p w14:paraId="3B37F71A" w14:textId="2FD43E04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6D0F62E7" w14:textId="15332470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 w:rsidRPr="00F94A5E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50.00</w:t>
            </w:r>
            <w:r w:rsidRPr="00F94A5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95" w:type="dxa"/>
          </w:tcPr>
          <w:p w14:paraId="02523C8C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7E9674E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402CE7C4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</w:tr>
      <w:tr w:rsidR="000A07CB" w:rsidRPr="007A032C" w14:paraId="70536E55" w14:textId="77777777" w:rsidTr="00910333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</w:tcPr>
          <w:p w14:paraId="1FECB414" w14:textId="77777777" w:rsidR="000A07CB" w:rsidRPr="000A07CB" w:rsidRDefault="000A07CB" w:rsidP="00910333">
            <w:pPr>
              <w:spacing w:line="276" w:lineRule="auto"/>
              <w:ind w:firstLineChars="116" w:firstLine="244"/>
              <w:jc w:val="left"/>
              <w:rPr>
                <w:rFonts w:eastAsia="PMingLiU"/>
                <w:color w:val="000000"/>
                <w:sz w:val="21"/>
                <w:szCs w:val="21"/>
                <w:lang w:eastAsia="zh-TW"/>
              </w:rPr>
            </w:pPr>
            <w:r w:rsidRPr="000A07CB">
              <w:rPr>
                <w:rFonts w:eastAsia="DengXian"/>
                <w:sz w:val="21"/>
                <w:szCs w:val="21"/>
              </w:rPr>
              <w:t>Supervisor nurses</w:t>
            </w:r>
          </w:p>
        </w:tc>
        <w:tc>
          <w:tcPr>
            <w:tcW w:w="76" w:type="dxa"/>
          </w:tcPr>
          <w:p w14:paraId="56C5159E" w14:textId="77777777" w:rsidR="000A07CB" w:rsidRPr="007A032C" w:rsidRDefault="000A07CB" w:rsidP="00910333">
            <w:pPr>
              <w:spacing w:line="276" w:lineRule="auto"/>
              <w:ind w:firstLineChars="116" w:firstLine="232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61DB2AA2" w14:textId="77777777" w:rsidR="000A07CB" w:rsidRPr="00F94A5E" w:rsidRDefault="000A07CB" w:rsidP="00910333">
            <w:pPr>
              <w:spacing w:line="276" w:lineRule="auto"/>
              <w:ind w:firstLineChars="116" w:firstLine="232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2FFF79B2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</w:tcPr>
          <w:p w14:paraId="76EC6A44" w14:textId="733A8760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18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66B5B347" w14:textId="070AEFFE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 w:rsidRPr="00F94A5E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7.65</w:t>
            </w:r>
            <w:r w:rsidRPr="00F94A5E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76" w:type="dxa"/>
          </w:tcPr>
          <w:p w14:paraId="63AB9F4E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4A0B5E7C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31348B25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</w:tcPr>
          <w:p w14:paraId="47CAEAF3" w14:textId="6FD37FC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4EA44451" w14:textId="1FD9E444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</w:p>
        </w:tc>
        <w:tc>
          <w:tcPr>
            <w:tcW w:w="95" w:type="dxa"/>
          </w:tcPr>
          <w:p w14:paraId="0EDDC1AD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C5BD30D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19BC8553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</w:tr>
      <w:tr w:rsidR="000A07CB" w:rsidRPr="007A032C" w14:paraId="4CEF8B7E" w14:textId="77777777" w:rsidTr="00910333">
        <w:trPr>
          <w:trHeight w:val="170"/>
          <w:jc w:val="center"/>
        </w:trPr>
        <w:tc>
          <w:tcPr>
            <w:tcW w:w="2524" w:type="dxa"/>
            <w:shd w:val="clear" w:color="auto" w:fill="auto"/>
            <w:noWrap/>
            <w:hideMark/>
          </w:tcPr>
          <w:p w14:paraId="4BBCA106" w14:textId="77777777" w:rsidR="000A07CB" w:rsidRPr="000A07CB" w:rsidRDefault="000A07CB" w:rsidP="00910333">
            <w:pPr>
              <w:spacing w:line="276" w:lineRule="auto"/>
              <w:ind w:left="105" w:hangingChars="50" w:hanging="105"/>
              <w:jc w:val="left"/>
              <w:rPr>
                <w:rFonts w:eastAsia="DengXian"/>
                <w:sz w:val="21"/>
                <w:szCs w:val="21"/>
              </w:rPr>
            </w:pPr>
            <w:r w:rsidRPr="000A07CB">
              <w:rPr>
                <w:rFonts w:eastAsia="DengXian"/>
                <w:sz w:val="21"/>
                <w:szCs w:val="21"/>
              </w:rPr>
              <w:t>Co-chief superintendent</w:t>
            </w:r>
            <w:r>
              <w:rPr>
                <w:rFonts w:eastAsia="DengXian"/>
                <w:sz w:val="21"/>
                <w:szCs w:val="21"/>
              </w:rPr>
              <w:t xml:space="preserve"> </w:t>
            </w:r>
            <w:r w:rsidRPr="000A07CB">
              <w:rPr>
                <w:rFonts w:eastAsia="DengXian"/>
                <w:sz w:val="21"/>
                <w:szCs w:val="21"/>
              </w:rPr>
              <w:t>nurse</w:t>
            </w:r>
          </w:p>
        </w:tc>
        <w:tc>
          <w:tcPr>
            <w:tcW w:w="76" w:type="dxa"/>
          </w:tcPr>
          <w:p w14:paraId="1E7A3D78" w14:textId="77777777" w:rsidR="000A07CB" w:rsidRPr="007A032C" w:rsidRDefault="000A07CB" w:rsidP="00910333">
            <w:pPr>
              <w:spacing w:line="276" w:lineRule="auto"/>
              <w:ind w:firstLineChars="116" w:firstLine="232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45" w:type="dxa"/>
            <w:shd w:val="clear" w:color="auto" w:fill="auto"/>
            <w:noWrap/>
            <w:vAlign w:val="bottom"/>
          </w:tcPr>
          <w:p w14:paraId="5294F9B6" w14:textId="77777777" w:rsidR="000A07CB" w:rsidRPr="00F94A5E" w:rsidRDefault="000A07CB" w:rsidP="00910333">
            <w:pPr>
              <w:spacing w:line="276" w:lineRule="auto"/>
              <w:ind w:firstLineChars="116" w:firstLine="232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06" w:type="dxa"/>
            <w:shd w:val="clear" w:color="auto" w:fill="auto"/>
            <w:noWrap/>
            <w:vAlign w:val="bottom"/>
          </w:tcPr>
          <w:p w14:paraId="383CA225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6" w:type="dxa"/>
            <w:shd w:val="clear" w:color="auto" w:fill="auto"/>
            <w:noWrap/>
          </w:tcPr>
          <w:p w14:paraId="092535EB" w14:textId="6A068172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73922EFE" w14:textId="71F0E5C5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</w:rPr>
            </w:pPr>
            <w:r>
              <w:rPr>
                <w:rFonts w:eastAsia="PMingLiU" w:hint="eastAsia"/>
                <w:color w:val="000000"/>
                <w:sz w:val="20"/>
                <w:szCs w:val="20"/>
              </w:rPr>
              <w:t>(</w:t>
            </w:r>
            <w:r>
              <w:rPr>
                <w:rFonts w:eastAsia="PMingLiU"/>
                <w:color w:val="000000"/>
                <w:sz w:val="20"/>
                <w:szCs w:val="20"/>
              </w:rPr>
              <w:t>2.94%)</w:t>
            </w:r>
          </w:p>
        </w:tc>
        <w:tc>
          <w:tcPr>
            <w:tcW w:w="76" w:type="dxa"/>
          </w:tcPr>
          <w:p w14:paraId="4A21B012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096C8EAA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14:paraId="24A9C75B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Times New Roman"/>
                <w:sz w:val="20"/>
                <w:szCs w:val="20"/>
                <w:lang w:eastAsia="zh-TW"/>
              </w:rPr>
            </w:pPr>
          </w:p>
        </w:tc>
        <w:tc>
          <w:tcPr>
            <w:tcW w:w="259" w:type="dxa"/>
            <w:shd w:val="clear" w:color="auto" w:fill="auto"/>
            <w:noWrap/>
          </w:tcPr>
          <w:p w14:paraId="2051BF5C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rFonts w:eastAsia="PMingLiU"/>
                <w:color w:val="000000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7B26E2F7" w14:textId="0516B8A2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  <w:r w:rsidRPr="00F94A5E">
              <w:rPr>
                <w:color w:val="000000"/>
                <w:sz w:val="20"/>
                <w:szCs w:val="20"/>
              </w:rPr>
              <w:t>(/)</w:t>
            </w:r>
          </w:p>
        </w:tc>
        <w:tc>
          <w:tcPr>
            <w:tcW w:w="95" w:type="dxa"/>
          </w:tcPr>
          <w:p w14:paraId="1DDE26ED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E881C0D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1353" w:type="dxa"/>
          </w:tcPr>
          <w:p w14:paraId="76A90346" w14:textId="77777777" w:rsidR="000A07CB" w:rsidRPr="00F94A5E" w:rsidRDefault="000A07CB" w:rsidP="00910333">
            <w:pPr>
              <w:spacing w:line="276" w:lineRule="auto"/>
              <w:jc w:val="left"/>
              <w:rPr>
                <w:rFonts w:eastAsia="PMingLiU"/>
                <w:color w:val="000000"/>
                <w:sz w:val="20"/>
                <w:szCs w:val="20"/>
                <w:lang w:eastAsia="zh-TW"/>
              </w:rPr>
            </w:pPr>
          </w:p>
        </w:tc>
      </w:tr>
    </w:tbl>
    <w:p w14:paraId="1CC72C61" w14:textId="678D56A5" w:rsidR="000A07CB" w:rsidRPr="00DA1EB9" w:rsidRDefault="000A07CB" w:rsidP="000A07CB">
      <w:pPr>
        <w:adjustRightInd w:val="0"/>
        <w:snapToGrid w:val="0"/>
        <w:spacing w:line="276" w:lineRule="auto"/>
        <w:jc w:val="left"/>
        <w:rPr>
          <w:rFonts w:eastAsia="DengXian"/>
          <w:sz w:val="20"/>
          <w:szCs w:val="20"/>
        </w:rPr>
      </w:pPr>
      <w:proofErr w:type="spellStart"/>
      <w:proofErr w:type="gramStart"/>
      <w:r w:rsidRPr="00DA1EB9">
        <w:rPr>
          <w:rFonts w:eastAsia="DengXian"/>
          <w:sz w:val="20"/>
          <w:szCs w:val="20"/>
          <w:vertAlign w:val="superscript"/>
        </w:rPr>
        <w:t>a</w:t>
      </w:r>
      <w:proofErr w:type="spellEnd"/>
      <w:proofErr w:type="gramEnd"/>
      <w:r w:rsidRPr="00DA1EB9">
        <w:rPr>
          <w:rFonts w:eastAsia="DengXian"/>
          <w:sz w:val="20"/>
          <w:szCs w:val="20"/>
          <w:vertAlign w:val="superscript"/>
        </w:rPr>
        <w:t xml:space="preserve"> </w:t>
      </w:r>
      <w:r w:rsidRPr="00DA1EB9">
        <w:rPr>
          <w:rFonts w:eastAsia="DengXian"/>
          <w:sz w:val="20"/>
          <w:szCs w:val="20"/>
        </w:rPr>
        <w:t>Independent sample</w:t>
      </w:r>
      <w:r w:rsidRPr="00DA1EB9">
        <w:rPr>
          <w:rFonts w:eastAsia="DengXian"/>
          <w:i/>
          <w:iCs/>
          <w:sz w:val="20"/>
          <w:szCs w:val="20"/>
        </w:rPr>
        <w:t xml:space="preserve"> t</w:t>
      </w:r>
      <w:r w:rsidRPr="00DA1EB9">
        <w:rPr>
          <w:rFonts w:eastAsia="DengXian"/>
          <w:sz w:val="20"/>
          <w:szCs w:val="20"/>
        </w:rPr>
        <w:t>-tests were conducted for the continuous variables</w:t>
      </w:r>
      <w:r w:rsidR="001547D3">
        <w:rPr>
          <w:rFonts w:eastAsia="DengXian"/>
          <w:sz w:val="20"/>
          <w:szCs w:val="20"/>
        </w:rPr>
        <w:t>.</w:t>
      </w:r>
    </w:p>
    <w:p w14:paraId="7C38FCC1" w14:textId="77777777" w:rsidR="000A07CB" w:rsidRPr="000A07CB" w:rsidRDefault="000A07CB" w:rsidP="00426A7D">
      <w:pPr>
        <w:adjustRightInd w:val="0"/>
        <w:snapToGrid w:val="0"/>
        <w:spacing w:line="276" w:lineRule="auto"/>
        <w:jc w:val="left"/>
        <w:rPr>
          <w:rFonts w:eastAsia="PMingLiU"/>
          <w:b/>
          <w:lang w:eastAsia="zh-TW"/>
        </w:rPr>
      </w:pPr>
    </w:p>
    <w:p w14:paraId="71D83635" w14:textId="77777777" w:rsidR="000A07CB" w:rsidRPr="007A032C" w:rsidRDefault="000A07CB" w:rsidP="00426A7D">
      <w:pPr>
        <w:adjustRightInd w:val="0"/>
        <w:snapToGrid w:val="0"/>
        <w:spacing w:line="276" w:lineRule="auto"/>
        <w:jc w:val="left"/>
        <w:rPr>
          <w:rFonts w:eastAsia="PMingLiU"/>
          <w:b/>
          <w:lang w:eastAsia="zh-TW"/>
        </w:rPr>
      </w:pPr>
    </w:p>
    <w:p w14:paraId="72B4C603" w14:textId="01CAF237" w:rsidR="00160995" w:rsidRPr="00426A7D" w:rsidRDefault="00160995" w:rsidP="00426A7D">
      <w:pPr>
        <w:widowControl/>
        <w:jc w:val="left"/>
        <w:rPr>
          <w:rFonts w:eastAsia="DengXian"/>
          <w:sz w:val="20"/>
          <w:szCs w:val="20"/>
        </w:rPr>
      </w:pPr>
    </w:p>
    <w:sectPr w:rsidR="00160995" w:rsidRPr="00426A7D" w:rsidSect="00426A7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4B26"/>
    <w:multiLevelType w:val="hybridMultilevel"/>
    <w:tmpl w:val="5F84D204"/>
    <w:lvl w:ilvl="0" w:tplc="A2ECDBD6">
      <w:start w:val="1"/>
      <w:numFmt w:val="bullet"/>
      <w:lvlText w:val="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5AA6CE7"/>
    <w:multiLevelType w:val="hybridMultilevel"/>
    <w:tmpl w:val="E0F010F8"/>
    <w:lvl w:ilvl="0" w:tplc="49B64F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42E6750"/>
    <w:multiLevelType w:val="hybridMultilevel"/>
    <w:tmpl w:val="29D4134E"/>
    <w:lvl w:ilvl="0" w:tplc="B05661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5E513F4"/>
    <w:multiLevelType w:val="hybridMultilevel"/>
    <w:tmpl w:val="BECE79F4"/>
    <w:lvl w:ilvl="0" w:tplc="9F200E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5E65A3A"/>
    <w:multiLevelType w:val="hybridMultilevel"/>
    <w:tmpl w:val="17126A62"/>
    <w:lvl w:ilvl="0" w:tplc="A77239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1EE650F"/>
    <w:multiLevelType w:val="hybridMultilevel"/>
    <w:tmpl w:val="61A0922A"/>
    <w:lvl w:ilvl="0" w:tplc="A2ECDBD6">
      <w:start w:val="1"/>
      <w:numFmt w:val="bullet"/>
      <w:lvlText w:val="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C851518"/>
    <w:multiLevelType w:val="hybridMultilevel"/>
    <w:tmpl w:val="7A72F58A"/>
    <w:lvl w:ilvl="0" w:tplc="296C7B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1A81788"/>
    <w:multiLevelType w:val="hybridMultilevel"/>
    <w:tmpl w:val="C1AEDFFC"/>
    <w:lvl w:ilvl="0" w:tplc="A2ECDBD6">
      <w:start w:val="1"/>
      <w:numFmt w:val="bullet"/>
      <w:lvlText w:val="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4F470A40"/>
    <w:multiLevelType w:val="hybridMultilevel"/>
    <w:tmpl w:val="B5B2E520"/>
    <w:lvl w:ilvl="0" w:tplc="72467F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1D6485E"/>
    <w:multiLevelType w:val="hybridMultilevel"/>
    <w:tmpl w:val="DE389D42"/>
    <w:lvl w:ilvl="0" w:tplc="A2ECDBD6">
      <w:start w:val="1"/>
      <w:numFmt w:val="bullet"/>
      <w:lvlText w:val="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546A1B89"/>
    <w:multiLevelType w:val="hybridMultilevel"/>
    <w:tmpl w:val="3C2268D2"/>
    <w:lvl w:ilvl="0" w:tplc="A2ECDBD6">
      <w:start w:val="1"/>
      <w:numFmt w:val="bullet"/>
      <w:lvlText w:val="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568E5D77"/>
    <w:multiLevelType w:val="hybridMultilevel"/>
    <w:tmpl w:val="CC5C6362"/>
    <w:lvl w:ilvl="0" w:tplc="0CA8F0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75346FF"/>
    <w:multiLevelType w:val="hybridMultilevel"/>
    <w:tmpl w:val="B4BE5A98"/>
    <w:lvl w:ilvl="0" w:tplc="A2ECDBD6">
      <w:start w:val="1"/>
      <w:numFmt w:val="bullet"/>
      <w:lvlText w:val="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59EE48B6"/>
    <w:multiLevelType w:val="hybridMultilevel"/>
    <w:tmpl w:val="3FC2673A"/>
    <w:lvl w:ilvl="0" w:tplc="635631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5C142B51"/>
    <w:multiLevelType w:val="hybridMultilevel"/>
    <w:tmpl w:val="7174FC1E"/>
    <w:lvl w:ilvl="0" w:tplc="53B4A1C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5EA51C20"/>
    <w:multiLevelType w:val="hybridMultilevel"/>
    <w:tmpl w:val="7F684A88"/>
    <w:lvl w:ilvl="0" w:tplc="A2ECDBD6">
      <w:start w:val="1"/>
      <w:numFmt w:val="bullet"/>
      <w:lvlText w:val="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71203840"/>
    <w:multiLevelType w:val="hybridMultilevel"/>
    <w:tmpl w:val="7166DCE6"/>
    <w:lvl w:ilvl="0" w:tplc="A2ECDBD6">
      <w:start w:val="1"/>
      <w:numFmt w:val="bullet"/>
      <w:lvlText w:val="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79FB738D"/>
    <w:multiLevelType w:val="hybridMultilevel"/>
    <w:tmpl w:val="57DACA5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00183987">
    <w:abstractNumId w:val="17"/>
  </w:num>
  <w:num w:numId="2" w16cid:durableId="509835302">
    <w:abstractNumId w:val="10"/>
  </w:num>
  <w:num w:numId="3" w16cid:durableId="1969315874">
    <w:abstractNumId w:val="8"/>
  </w:num>
  <w:num w:numId="4" w16cid:durableId="182061282">
    <w:abstractNumId w:val="0"/>
  </w:num>
  <w:num w:numId="5" w16cid:durableId="79985159">
    <w:abstractNumId w:val="1"/>
  </w:num>
  <w:num w:numId="6" w16cid:durableId="609436215">
    <w:abstractNumId w:val="16"/>
  </w:num>
  <w:num w:numId="7" w16cid:durableId="1120800912">
    <w:abstractNumId w:val="11"/>
  </w:num>
  <w:num w:numId="8" w16cid:durableId="1519351226">
    <w:abstractNumId w:val="5"/>
  </w:num>
  <w:num w:numId="9" w16cid:durableId="300620539">
    <w:abstractNumId w:val="2"/>
  </w:num>
  <w:num w:numId="10" w16cid:durableId="1468209181">
    <w:abstractNumId w:val="9"/>
  </w:num>
  <w:num w:numId="11" w16cid:durableId="1245335154">
    <w:abstractNumId w:val="13"/>
  </w:num>
  <w:num w:numId="12" w16cid:durableId="766315505">
    <w:abstractNumId w:val="15"/>
  </w:num>
  <w:num w:numId="13" w16cid:durableId="2092503576">
    <w:abstractNumId w:val="4"/>
  </w:num>
  <w:num w:numId="14" w16cid:durableId="1292714113">
    <w:abstractNumId w:val="12"/>
  </w:num>
  <w:num w:numId="15" w16cid:durableId="1864899535">
    <w:abstractNumId w:val="6"/>
  </w:num>
  <w:num w:numId="16" w16cid:durableId="1361125339">
    <w:abstractNumId w:val="7"/>
  </w:num>
  <w:num w:numId="17" w16cid:durableId="1413891488">
    <w:abstractNumId w:val="3"/>
  </w:num>
  <w:num w:numId="18" w16cid:durableId="170879620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F62"/>
    <w:rsid w:val="00015323"/>
    <w:rsid w:val="00055986"/>
    <w:rsid w:val="000A07CB"/>
    <w:rsid w:val="000A6ED2"/>
    <w:rsid w:val="000A788D"/>
    <w:rsid w:val="000B41D1"/>
    <w:rsid w:val="00105479"/>
    <w:rsid w:val="001065BB"/>
    <w:rsid w:val="00142920"/>
    <w:rsid w:val="001547D3"/>
    <w:rsid w:val="00160995"/>
    <w:rsid w:val="001901E8"/>
    <w:rsid w:val="001A44B2"/>
    <w:rsid w:val="001B79BE"/>
    <w:rsid w:val="001C4924"/>
    <w:rsid w:val="00266812"/>
    <w:rsid w:val="00281CDE"/>
    <w:rsid w:val="002A1A4B"/>
    <w:rsid w:val="002B5E16"/>
    <w:rsid w:val="002F3ED0"/>
    <w:rsid w:val="0030650C"/>
    <w:rsid w:val="00306688"/>
    <w:rsid w:val="00346CA3"/>
    <w:rsid w:val="003534DB"/>
    <w:rsid w:val="003674BF"/>
    <w:rsid w:val="00391CE8"/>
    <w:rsid w:val="003A0F62"/>
    <w:rsid w:val="003C2F6E"/>
    <w:rsid w:val="0040401F"/>
    <w:rsid w:val="0041345A"/>
    <w:rsid w:val="00426A7D"/>
    <w:rsid w:val="004408BD"/>
    <w:rsid w:val="00484CA7"/>
    <w:rsid w:val="00486D82"/>
    <w:rsid w:val="004A6384"/>
    <w:rsid w:val="004E2162"/>
    <w:rsid w:val="00503673"/>
    <w:rsid w:val="00580115"/>
    <w:rsid w:val="00593856"/>
    <w:rsid w:val="005E611A"/>
    <w:rsid w:val="006529C1"/>
    <w:rsid w:val="006645E9"/>
    <w:rsid w:val="00686F31"/>
    <w:rsid w:val="006A176C"/>
    <w:rsid w:val="006C0BE2"/>
    <w:rsid w:val="00711A54"/>
    <w:rsid w:val="007375C8"/>
    <w:rsid w:val="00763B1F"/>
    <w:rsid w:val="007B1A97"/>
    <w:rsid w:val="00804075"/>
    <w:rsid w:val="00812005"/>
    <w:rsid w:val="00836FD3"/>
    <w:rsid w:val="00841F70"/>
    <w:rsid w:val="00852837"/>
    <w:rsid w:val="00877E05"/>
    <w:rsid w:val="008D7FCF"/>
    <w:rsid w:val="008F1E6A"/>
    <w:rsid w:val="00906C02"/>
    <w:rsid w:val="009248DA"/>
    <w:rsid w:val="00942A53"/>
    <w:rsid w:val="00975B03"/>
    <w:rsid w:val="009B0C9B"/>
    <w:rsid w:val="009B4709"/>
    <w:rsid w:val="009C0C5D"/>
    <w:rsid w:val="009E35AA"/>
    <w:rsid w:val="009F4B85"/>
    <w:rsid w:val="00A80489"/>
    <w:rsid w:val="00AC2092"/>
    <w:rsid w:val="00AD0247"/>
    <w:rsid w:val="00B05E01"/>
    <w:rsid w:val="00B27B6C"/>
    <w:rsid w:val="00B655DA"/>
    <w:rsid w:val="00B702A0"/>
    <w:rsid w:val="00BB2597"/>
    <w:rsid w:val="00BC03F1"/>
    <w:rsid w:val="00C27EA0"/>
    <w:rsid w:val="00C40801"/>
    <w:rsid w:val="00C60593"/>
    <w:rsid w:val="00C9233C"/>
    <w:rsid w:val="00CA321D"/>
    <w:rsid w:val="00CB75CA"/>
    <w:rsid w:val="00CF3919"/>
    <w:rsid w:val="00D42AA9"/>
    <w:rsid w:val="00D45378"/>
    <w:rsid w:val="00D521D5"/>
    <w:rsid w:val="00DA20BE"/>
    <w:rsid w:val="00DA422D"/>
    <w:rsid w:val="00DE03D9"/>
    <w:rsid w:val="00DE793A"/>
    <w:rsid w:val="00E10DC1"/>
    <w:rsid w:val="00E331A2"/>
    <w:rsid w:val="00E54731"/>
    <w:rsid w:val="00E56E85"/>
    <w:rsid w:val="00E60E67"/>
    <w:rsid w:val="00E637D4"/>
    <w:rsid w:val="00E746EE"/>
    <w:rsid w:val="00EA3AF9"/>
    <w:rsid w:val="00EB4D1F"/>
    <w:rsid w:val="00EE667B"/>
    <w:rsid w:val="00FF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F97D24"/>
  <w15:chartTrackingRefBased/>
  <w15:docId w15:val="{78D3D823-55DA-4BAF-A73D-621DC9645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A0F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0F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0F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0F62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0F62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0F62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0F62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0F62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0F6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0F6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0F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0F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0F62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0F62"/>
    <w:rPr>
      <w:rFonts w:asciiTheme="minorHAnsi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3A0F62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0F62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0F62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0F62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0F6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0F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0F6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0F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0F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0F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0F6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0F6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0F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0F6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A0F6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A0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Grid Table 4"/>
    <w:basedOn w:val="a1"/>
    <w:uiPriority w:val="49"/>
    <w:rsid w:val="00C6059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1">
    <w:name w:val="List Table 3"/>
    <w:basedOn w:val="a1"/>
    <w:uiPriority w:val="48"/>
    <w:rsid w:val="00C60593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42">
    <w:name w:val="List Table 4"/>
    <w:basedOn w:val="a1"/>
    <w:uiPriority w:val="49"/>
    <w:rsid w:val="00D521D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">
    <w:name w:val="Grid Table 1 Light"/>
    <w:basedOn w:val="a1"/>
    <w:uiPriority w:val="46"/>
    <w:rsid w:val="009C0C5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1248</Words>
  <Characters>1273</Characters>
  <Application>Microsoft Office Word</Application>
  <DocSecurity>0</DocSecurity>
  <Lines>67</Lines>
  <Paragraphs>7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yi Xie</dc:creator>
  <cp:keywords/>
  <dc:description/>
  <cp:lastModifiedBy>Z Z</cp:lastModifiedBy>
  <cp:revision>9</cp:revision>
  <dcterms:created xsi:type="dcterms:W3CDTF">2025-01-14T07:09:00Z</dcterms:created>
  <dcterms:modified xsi:type="dcterms:W3CDTF">2025-01-20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ead582-21d1-4ca6-82cb-029fff2c2a95</vt:lpwstr>
  </property>
</Properties>
</file>